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9A5CF6" w14:textId="3C867646" w:rsidR="00F164A6" w:rsidRPr="008D7ADB" w:rsidRDefault="00F164A6" w:rsidP="008739B3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ICD-9-CM and ICD-10 CM Codes for </w:t>
      </w:r>
      <w:r w:rsidR="00B23155">
        <w:rPr>
          <w:rFonts w:ascii="Arial" w:hAnsi="Arial" w:cs="Arial"/>
          <w:b/>
        </w:rPr>
        <w:t xml:space="preserve">Selected </w:t>
      </w:r>
      <w:r>
        <w:rPr>
          <w:rFonts w:ascii="Arial" w:hAnsi="Arial" w:cs="Arial"/>
          <w:b/>
        </w:rPr>
        <w:t xml:space="preserve">Comorbidities </w:t>
      </w:r>
      <w:r w:rsidR="003778C3">
        <w:rPr>
          <w:rFonts w:ascii="Arial" w:hAnsi="Arial" w:cs="Arial"/>
          <w:b/>
        </w:rPr>
        <w:t>and GPIs for Antipsychotics</w:t>
      </w:r>
      <w:bookmarkStart w:id="0" w:name="_GoBack"/>
      <w:bookmarkEnd w:id="0"/>
    </w:p>
    <w:tbl>
      <w:tblPr>
        <w:tblStyle w:val="MediumGrid2"/>
        <w:tblW w:w="8635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055"/>
        <w:gridCol w:w="2700"/>
        <w:gridCol w:w="2880"/>
      </w:tblGrid>
      <w:tr w:rsidR="00F164A6" w:rsidRPr="001B068B" w14:paraId="0EEFDC3A" w14:textId="77777777" w:rsidTr="003429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2"/>
          <w:jc w:val="center"/>
        </w:trPr>
        <w:tc>
          <w:tcPr>
            <w:tcW w:w="3055" w:type="dxa"/>
            <w:tcBorders>
              <w:top w:val="single" w:sz="18" w:space="0" w:color="auto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14:paraId="7DED0ED2" w14:textId="77777777" w:rsidR="00F164A6" w:rsidRPr="0081196B" w:rsidRDefault="00F164A6" w:rsidP="0034292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omorbidities</w:t>
            </w:r>
          </w:p>
        </w:tc>
        <w:tc>
          <w:tcPr>
            <w:tcW w:w="2700" w:type="dxa"/>
            <w:tcBorders>
              <w:top w:val="single" w:sz="18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14:paraId="0A5E9D1B" w14:textId="77777777" w:rsidR="00F164A6" w:rsidRPr="0081196B" w:rsidRDefault="00F164A6" w:rsidP="0034292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CD-9-CM Diagnosis Codes</w:t>
            </w:r>
          </w:p>
        </w:tc>
        <w:tc>
          <w:tcPr>
            <w:tcW w:w="2880" w:type="dxa"/>
            <w:tcBorders>
              <w:top w:val="single" w:sz="18" w:space="0" w:color="auto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14:paraId="6ABDD060" w14:textId="77777777" w:rsidR="00F164A6" w:rsidRPr="0081196B" w:rsidRDefault="00F164A6" w:rsidP="0034292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A42C8">
              <w:rPr>
                <w:rFonts w:ascii="Arial" w:eastAsia="Times New Roman" w:hAnsi="Arial" w:cs="Arial"/>
                <w:sz w:val="18"/>
                <w:szCs w:val="18"/>
              </w:rPr>
              <w:t>ICD-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0</w:t>
            </w:r>
            <w:r w:rsidRPr="00EA42C8">
              <w:rPr>
                <w:rFonts w:ascii="Arial" w:eastAsia="Times New Roman" w:hAnsi="Arial" w:cs="Arial"/>
                <w:sz w:val="18"/>
                <w:szCs w:val="18"/>
              </w:rPr>
              <w:t>-CM Diagnosis Codes</w:t>
            </w:r>
          </w:p>
        </w:tc>
      </w:tr>
      <w:tr w:rsidR="00F164A6" w:rsidRPr="001B068B" w14:paraId="43E6367B" w14:textId="77777777" w:rsidTr="00342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  <w:jc w:val="center"/>
        </w:trPr>
        <w:tc>
          <w:tcPr>
            <w:tcW w:w="3055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3E8372CF" w14:textId="77777777" w:rsidR="003778C3" w:rsidRPr="003778C3" w:rsidRDefault="003778C3" w:rsidP="003778C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778C3">
              <w:rPr>
                <w:rFonts w:ascii="Arial" w:eastAsia="Times New Roman" w:hAnsi="Arial" w:cs="Arial"/>
                <w:sz w:val="18"/>
                <w:szCs w:val="18"/>
              </w:rPr>
              <w:t>Schizophrenia spectrum and other psychotic disorders (excluding schizophrenia)</w:t>
            </w:r>
          </w:p>
          <w:p w14:paraId="22E05F62" w14:textId="1F5C9D47" w:rsidR="00F164A6" w:rsidRDefault="00F164A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14B802ED" w14:textId="3F0A70AE" w:rsidR="00F164A6" w:rsidRPr="000A2013" w:rsidRDefault="003778C3" w:rsidP="0034292E">
            <w:pPr>
              <w:rPr>
                <w:rFonts w:ascii="Arial" w:hAnsi="Arial" w:cs="Arial"/>
                <w:sz w:val="18"/>
                <w:szCs w:val="18"/>
              </w:rPr>
            </w:pPr>
            <w:r w:rsidRPr="003778C3">
              <w:rPr>
                <w:rFonts w:ascii="Arial" w:hAnsi="Arial" w:cs="Arial"/>
                <w:sz w:val="18"/>
                <w:szCs w:val="18"/>
              </w:rPr>
              <w:t>293.81, 293.82, 293.89, 297.1, 298.8, 298.9, 301.22</w:t>
            </w:r>
          </w:p>
        </w:tc>
        <w:tc>
          <w:tcPr>
            <w:tcW w:w="28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72550D25" w14:textId="0E918C6B" w:rsidR="00F164A6" w:rsidRPr="006577F6" w:rsidRDefault="003778C3" w:rsidP="0034292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778C3">
              <w:rPr>
                <w:rFonts w:ascii="Arial" w:hAnsi="Arial" w:cs="Arial"/>
                <w:sz w:val="18"/>
                <w:szCs w:val="18"/>
              </w:rPr>
              <w:t>F06.2</w:t>
            </w:r>
            <w:proofErr w:type="spellEnd"/>
            <w:r w:rsidRPr="003778C3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3778C3">
              <w:rPr>
                <w:rFonts w:ascii="Arial" w:hAnsi="Arial" w:cs="Arial"/>
                <w:sz w:val="18"/>
                <w:szCs w:val="18"/>
              </w:rPr>
              <w:t>F15.951</w:t>
            </w:r>
            <w:proofErr w:type="spellEnd"/>
            <w:r w:rsidRPr="003778C3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3778C3">
              <w:rPr>
                <w:rFonts w:ascii="Arial" w:hAnsi="Arial" w:cs="Arial"/>
                <w:sz w:val="18"/>
                <w:szCs w:val="18"/>
              </w:rPr>
              <w:t>F06.1</w:t>
            </w:r>
            <w:proofErr w:type="spellEnd"/>
            <w:r w:rsidRPr="003778C3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3778C3">
              <w:rPr>
                <w:rFonts w:ascii="Arial" w:hAnsi="Arial" w:cs="Arial"/>
                <w:sz w:val="18"/>
                <w:szCs w:val="18"/>
              </w:rPr>
              <w:t>F21</w:t>
            </w:r>
            <w:proofErr w:type="spellEnd"/>
            <w:r w:rsidRPr="003778C3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3778C3">
              <w:rPr>
                <w:rFonts w:ascii="Arial" w:hAnsi="Arial" w:cs="Arial"/>
                <w:sz w:val="18"/>
                <w:szCs w:val="18"/>
              </w:rPr>
              <w:t>F22</w:t>
            </w:r>
            <w:proofErr w:type="spellEnd"/>
            <w:r w:rsidRPr="003778C3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3778C3">
              <w:rPr>
                <w:rFonts w:ascii="Arial" w:hAnsi="Arial" w:cs="Arial"/>
                <w:sz w:val="18"/>
                <w:szCs w:val="18"/>
              </w:rPr>
              <w:t>F23</w:t>
            </w:r>
            <w:proofErr w:type="spellEnd"/>
            <w:r w:rsidRPr="003778C3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3778C3">
              <w:rPr>
                <w:rFonts w:ascii="Arial" w:hAnsi="Arial" w:cs="Arial"/>
                <w:sz w:val="18"/>
                <w:szCs w:val="18"/>
              </w:rPr>
              <w:t>F29</w:t>
            </w:r>
            <w:proofErr w:type="spellEnd"/>
            <w:r w:rsidRPr="003778C3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3778C3">
              <w:rPr>
                <w:rFonts w:ascii="Arial" w:hAnsi="Arial" w:cs="Arial"/>
                <w:sz w:val="18"/>
                <w:szCs w:val="18"/>
              </w:rPr>
              <w:t>F06.0</w:t>
            </w:r>
            <w:proofErr w:type="spellEnd"/>
            <w:r w:rsidRPr="003778C3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3778C3">
              <w:rPr>
                <w:rFonts w:ascii="Arial" w:hAnsi="Arial" w:cs="Arial"/>
                <w:sz w:val="18"/>
                <w:szCs w:val="18"/>
              </w:rPr>
              <w:t>F60.1</w:t>
            </w:r>
            <w:proofErr w:type="spellEnd"/>
          </w:p>
        </w:tc>
      </w:tr>
      <w:tr w:rsidR="00F164A6" w:rsidRPr="001B068B" w14:paraId="35F01BD0" w14:textId="77777777" w:rsidTr="0034292E">
        <w:trPr>
          <w:trHeight w:val="953"/>
          <w:jc w:val="center"/>
        </w:trPr>
        <w:tc>
          <w:tcPr>
            <w:tcW w:w="3055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71C4F834" w14:textId="00C4AA1C" w:rsidR="00F164A6" w:rsidRDefault="003778C3" w:rsidP="0034292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778C3">
              <w:rPr>
                <w:rFonts w:ascii="Arial" w:eastAsia="Times New Roman" w:hAnsi="Arial" w:cs="Arial"/>
                <w:sz w:val="18"/>
                <w:szCs w:val="18"/>
              </w:rPr>
              <w:t>Substance-related and addictive disorders</w:t>
            </w:r>
          </w:p>
        </w:tc>
        <w:tc>
          <w:tcPr>
            <w:tcW w:w="27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2C72D5D5" w14:textId="3DD66085" w:rsidR="00F164A6" w:rsidRPr="00177FFE" w:rsidRDefault="003778C3" w:rsidP="0034292E">
            <w:pPr>
              <w:rPr>
                <w:rFonts w:ascii="Arial" w:hAnsi="Arial" w:cs="Arial"/>
                <w:sz w:val="18"/>
                <w:szCs w:val="18"/>
              </w:rPr>
            </w:pPr>
            <w:r w:rsidRPr="003778C3">
              <w:rPr>
                <w:rFonts w:ascii="Arial" w:hAnsi="Arial" w:cs="Arial"/>
                <w:sz w:val="18"/>
                <w:szCs w:val="18"/>
              </w:rPr>
              <w:t>291.81, 291.9, 292.0, 292.89, 292.9, 303.00, 303.90, 304.00, 304.10, 304.20, 304.30, 304.40, 304.50, 304.60, 304.90, 305.00, 305.1, 305.20, 305.30, 305.40, 305.50, 305.60, 305.70, 305.90</w:t>
            </w:r>
          </w:p>
        </w:tc>
        <w:tc>
          <w:tcPr>
            <w:tcW w:w="28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4C82186E" w14:textId="24D8D54C" w:rsidR="00F164A6" w:rsidRPr="006577F6" w:rsidRDefault="003778C3" w:rsidP="0034292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>F10</w:t>
            </w:r>
            <w:proofErr w:type="spellEnd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>F11</w:t>
            </w:r>
            <w:proofErr w:type="spellEnd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>F12</w:t>
            </w:r>
            <w:proofErr w:type="spellEnd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>F13</w:t>
            </w:r>
            <w:proofErr w:type="spellEnd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>F14</w:t>
            </w:r>
            <w:proofErr w:type="spellEnd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>F15</w:t>
            </w:r>
            <w:proofErr w:type="spellEnd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>F16</w:t>
            </w:r>
            <w:proofErr w:type="spellEnd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>F17</w:t>
            </w:r>
            <w:proofErr w:type="spellEnd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>F18</w:t>
            </w:r>
            <w:proofErr w:type="spellEnd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>F19</w:t>
            </w:r>
            <w:proofErr w:type="spellEnd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>Z71.41</w:t>
            </w:r>
            <w:proofErr w:type="spellEnd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>Z71.51</w:t>
            </w:r>
            <w:proofErr w:type="spellEnd"/>
          </w:p>
        </w:tc>
      </w:tr>
      <w:tr w:rsidR="00F164A6" w:rsidRPr="001B068B" w14:paraId="6E7A6010" w14:textId="77777777" w:rsidTr="003D6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5767CAF6" w14:textId="2D7B9635" w:rsidR="00F164A6" w:rsidRPr="007F76B0" w:rsidRDefault="003778C3" w:rsidP="0034292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778C3">
              <w:rPr>
                <w:rFonts w:ascii="Arial" w:eastAsia="Times New Roman" w:hAnsi="Arial" w:cs="Arial"/>
                <w:sz w:val="18"/>
                <w:szCs w:val="18"/>
              </w:rPr>
              <w:t>Depressive disorders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43E21563" w14:textId="5F5FB59E" w:rsidR="00F164A6" w:rsidRPr="00177FFE" w:rsidRDefault="003778C3" w:rsidP="0034292E">
            <w:pPr>
              <w:rPr>
                <w:rFonts w:ascii="Arial" w:hAnsi="Arial" w:cs="Arial"/>
                <w:sz w:val="18"/>
                <w:szCs w:val="18"/>
              </w:rPr>
            </w:pPr>
            <w:r w:rsidRPr="003778C3">
              <w:rPr>
                <w:rFonts w:ascii="Arial" w:hAnsi="Arial" w:cs="Arial"/>
                <w:sz w:val="18"/>
                <w:szCs w:val="18"/>
              </w:rPr>
              <w:t>296.2, 296.3, 300.4, 625.4, 311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535B3E85" w14:textId="75C744DD" w:rsidR="00F164A6" w:rsidRPr="006577F6" w:rsidRDefault="003778C3" w:rsidP="0034292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>F34.1</w:t>
            </w:r>
            <w:proofErr w:type="spellEnd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>F33</w:t>
            </w:r>
            <w:proofErr w:type="spellEnd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>F32</w:t>
            </w:r>
            <w:proofErr w:type="spellEnd"/>
          </w:p>
        </w:tc>
      </w:tr>
      <w:tr w:rsidR="00F164A6" w:rsidRPr="001B068B" w14:paraId="3F0FB06F" w14:textId="77777777" w:rsidTr="0034292E">
        <w:trPr>
          <w:trHeight w:val="504"/>
          <w:jc w:val="center"/>
        </w:trPr>
        <w:tc>
          <w:tcPr>
            <w:tcW w:w="3055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7C4274B" w14:textId="78A9C3A6" w:rsidR="00F164A6" w:rsidRPr="007F76B0" w:rsidRDefault="003778C3" w:rsidP="0034292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778C3">
              <w:rPr>
                <w:rFonts w:ascii="Arial" w:eastAsia="Times New Roman" w:hAnsi="Arial" w:cs="Arial"/>
                <w:sz w:val="18"/>
                <w:szCs w:val="18"/>
              </w:rPr>
              <w:t>Bipolar and related disorders</w:t>
            </w:r>
          </w:p>
        </w:tc>
        <w:tc>
          <w:tcPr>
            <w:tcW w:w="27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B244E39" w14:textId="23C3B0C4" w:rsidR="00F164A6" w:rsidRPr="00177FFE" w:rsidRDefault="003778C3" w:rsidP="0034292E">
            <w:pPr>
              <w:rPr>
                <w:rFonts w:ascii="Arial" w:hAnsi="Arial" w:cs="Arial"/>
                <w:sz w:val="18"/>
                <w:szCs w:val="18"/>
              </w:rPr>
            </w:pPr>
            <w:r w:rsidRPr="003778C3">
              <w:rPr>
                <w:rFonts w:ascii="Arial" w:hAnsi="Arial" w:cs="Arial"/>
                <w:sz w:val="18"/>
                <w:szCs w:val="18"/>
              </w:rPr>
              <w:t>293.83, 296.4, 296.5, 296.7, 296.80, 296.89, 301.13</w:t>
            </w:r>
          </w:p>
        </w:tc>
        <w:tc>
          <w:tcPr>
            <w:tcW w:w="28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5FDCD83D" w14:textId="77777777" w:rsidR="003778C3" w:rsidRPr="003778C3" w:rsidRDefault="003778C3" w:rsidP="003778C3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>F06.30</w:t>
            </w:r>
            <w:proofErr w:type="spellEnd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>F10.14</w:t>
            </w:r>
            <w:proofErr w:type="spellEnd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>F10.24</w:t>
            </w:r>
            <w:proofErr w:type="spellEnd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>F10.94</w:t>
            </w:r>
            <w:proofErr w:type="spellEnd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>,</w:t>
            </w:r>
          </w:p>
          <w:p w14:paraId="36608D4E" w14:textId="77777777" w:rsidR="003778C3" w:rsidRPr="003778C3" w:rsidRDefault="003778C3" w:rsidP="003778C3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>F13.94</w:t>
            </w:r>
            <w:proofErr w:type="spellEnd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>F14.24</w:t>
            </w:r>
            <w:proofErr w:type="spellEnd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>F15.14</w:t>
            </w:r>
            <w:proofErr w:type="spellEnd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>F15.94</w:t>
            </w:r>
            <w:proofErr w:type="spellEnd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>,</w:t>
            </w:r>
          </w:p>
          <w:p w14:paraId="6AD9C2B6" w14:textId="2561139D" w:rsidR="00F164A6" w:rsidRPr="006577F6" w:rsidRDefault="003778C3" w:rsidP="003778C3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>F16.24</w:t>
            </w:r>
            <w:proofErr w:type="spellEnd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>F30</w:t>
            </w:r>
            <w:proofErr w:type="spellEnd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>F31</w:t>
            </w:r>
            <w:proofErr w:type="spellEnd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>F34</w:t>
            </w:r>
            <w:proofErr w:type="spellEnd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3778C3">
              <w:rPr>
                <w:rFonts w:ascii="Arial" w:eastAsia="Times New Roman" w:hAnsi="Arial" w:cs="Arial"/>
                <w:sz w:val="18"/>
                <w:szCs w:val="18"/>
              </w:rPr>
              <w:t>F39</w:t>
            </w:r>
            <w:proofErr w:type="spellEnd"/>
          </w:p>
        </w:tc>
      </w:tr>
      <w:tr w:rsidR="00F164A6" w:rsidRPr="001B068B" w14:paraId="5BEB459E" w14:textId="77777777" w:rsidTr="00342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  <w:jc w:val="center"/>
        </w:trPr>
        <w:tc>
          <w:tcPr>
            <w:tcW w:w="3055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57F076F4" w14:textId="183A41A8" w:rsidR="00F164A6" w:rsidRPr="00E545AE" w:rsidRDefault="00F4338C" w:rsidP="0034292E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F4338C">
              <w:rPr>
                <w:rFonts w:ascii="Arial" w:eastAsia="Times New Roman" w:hAnsi="Arial" w:cs="Arial"/>
                <w:sz w:val="18"/>
                <w:szCs w:val="18"/>
              </w:rPr>
              <w:t>Trauma- and stressor-related disorders</w:t>
            </w:r>
          </w:p>
        </w:tc>
        <w:tc>
          <w:tcPr>
            <w:tcW w:w="27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3F10464F" w14:textId="0DF598C9" w:rsidR="00F164A6" w:rsidRPr="0084055F" w:rsidRDefault="00F4338C" w:rsidP="0034292E">
            <w:pPr>
              <w:rPr>
                <w:rFonts w:ascii="Arial" w:hAnsi="Arial" w:cs="Arial"/>
                <w:sz w:val="18"/>
                <w:szCs w:val="18"/>
              </w:rPr>
            </w:pPr>
            <w:r w:rsidRPr="00F4338C">
              <w:rPr>
                <w:rFonts w:ascii="Arial" w:hAnsi="Arial" w:cs="Arial"/>
                <w:sz w:val="18"/>
                <w:szCs w:val="18"/>
              </w:rPr>
              <w:t>308.3, 309.81, 309.0, 309.24, 309.28, 309.3, 309.4, 309.9, 309.89, 313.89</w:t>
            </w:r>
          </w:p>
        </w:tc>
        <w:tc>
          <w:tcPr>
            <w:tcW w:w="28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E660C1A" w14:textId="21F306D3" w:rsidR="00F164A6" w:rsidRPr="0084055F" w:rsidRDefault="00F4338C" w:rsidP="0034292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4338C">
              <w:rPr>
                <w:rFonts w:ascii="Arial" w:eastAsia="Times New Roman" w:hAnsi="Arial" w:cs="Arial"/>
                <w:sz w:val="18"/>
                <w:szCs w:val="18"/>
              </w:rPr>
              <w:t>F43</w:t>
            </w:r>
            <w:proofErr w:type="spellEnd"/>
            <w:r w:rsidRPr="00F4338C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F4338C">
              <w:rPr>
                <w:rFonts w:ascii="Arial" w:eastAsia="Times New Roman" w:hAnsi="Arial" w:cs="Arial"/>
                <w:sz w:val="18"/>
                <w:szCs w:val="18"/>
              </w:rPr>
              <w:t>R45.7</w:t>
            </w:r>
            <w:proofErr w:type="spellEnd"/>
          </w:p>
        </w:tc>
      </w:tr>
      <w:tr w:rsidR="00F164A6" w:rsidRPr="001B068B" w14:paraId="49E10785" w14:textId="77777777" w:rsidTr="0034292E">
        <w:trPr>
          <w:trHeight w:val="504"/>
          <w:jc w:val="center"/>
        </w:trPr>
        <w:tc>
          <w:tcPr>
            <w:tcW w:w="3055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BDAA81F" w14:textId="0359A226" w:rsidR="00F164A6" w:rsidRDefault="004B7C69" w:rsidP="0034292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B7C69">
              <w:rPr>
                <w:rFonts w:ascii="Arial" w:eastAsia="Times New Roman" w:hAnsi="Arial" w:cs="Arial"/>
                <w:sz w:val="18"/>
                <w:szCs w:val="18"/>
              </w:rPr>
              <w:t>Anxiety disorders</w:t>
            </w:r>
          </w:p>
        </w:tc>
        <w:tc>
          <w:tcPr>
            <w:tcW w:w="27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3E70926A" w14:textId="20AE48F3" w:rsidR="00F164A6" w:rsidRPr="00C12DC7" w:rsidRDefault="004B7C69" w:rsidP="0034292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B7C69">
              <w:rPr>
                <w:rFonts w:ascii="Arial" w:eastAsia="Times New Roman" w:hAnsi="Arial" w:cs="Arial"/>
                <w:sz w:val="18"/>
                <w:szCs w:val="18"/>
              </w:rPr>
              <w:t>309.21, 312.23, 300.29, 300.23, 300.01, 300.22, 300.02, 293.84, 300.09, 300.00</w:t>
            </w:r>
          </w:p>
        </w:tc>
        <w:tc>
          <w:tcPr>
            <w:tcW w:w="28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7FADCEBC" w14:textId="59314E25" w:rsidR="00F164A6" w:rsidRPr="006577F6" w:rsidRDefault="004B7C69" w:rsidP="0034292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B7C69">
              <w:rPr>
                <w:rFonts w:ascii="Arial" w:eastAsia="Times New Roman" w:hAnsi="Arial" w:cs="Arial"/>
                <w:sz w:val="18"/>
                <w:szCs w:val="18"/>
              </w:rPr>
              <w:t>F06.4</w:t>
            </w:r>
            <w:proofErr w:type="spellEnd"/>
            <w:r w:rsidRPr="004B7C69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4B7C69">
              <w:rPr>
                <w:rFonts w:ascii="Arial" w:eastAsia="Times New Roman" w:hAnsi="Arial" w:cs="Arial"/>
                <w:sz w:val="18"/>
                <w:szCs w:val="18"/>
              </w:rPr>
              <w:t>F40</w:t>
            </w:r>
            <w:proofErr w:type="spellEnd"/>
            <w:r w:rsidRPr="004B7C69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4B7C69">
              <w:rPr>
                <w:rFonts w:ascii="Arial" w:eastAsia="Times New Roman" w:hAnsi="Arial" w:cs="Arial"/>
                <w:sz w:val="18"/>
                <w:szCs w:val="18"/>
              </w:rPr>
              <w:t>F41</w:t>
            </w:r>
            <w:proofErr w:type="spellEnd"/>
            <w:r w:rsidRPr="004B7C69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4B7C69">
              <w:rPr>
                <w:rFonts w:ascii="Arial" w:eastAsia="Times New Roman" w:hAnsi="Arial" w:cs="Arial"/>
                <w:sz w:val="18"/>
                <w:szCs w:val="18"/>
              </w:rPr>
              <w:t>F93.0</w:t>
            </w:r>
            <w:proofErr w:type="spellEnd"/>
          </w:p>
        </w:tc>
      </w:tr>
      <w:tr w:rsidR="00F164A6" w:rsidRPr="001B068B" w14:paraId="4BB9D753" w14:textId="77777777" w:rsidTr="00342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  <w:jc w:val="center"/>
        </w:trPr>
        <w:tc>
          <w:tcPr>
            <w:tcW w:w="3055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58EA51A8" w14:textId="538FC04D" w:rsidR="00F164A6" w:rsidRDefault="00872BF3" w:rsidP="0034292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72BF3">
              <w:rPr>
                <w:rFonts w:ascii="Arial" w:eastAsia="Times New Roman" w:hAnsi="Arial" w:cs="Arial"/>
                <w:sz w:val="18"/>
                <w:szCs w:val="18"/>
              </w:rPr>
              <w:t>Sleep-wake disorders</w:t>
            </w:r>
          </w:p>
        </w:tc>
        <w:tc>
          <w:tcPr>
            <w:tcW w:w="27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304B79CA" w14:textId="0E187715" w:rsidR="00F164A6" w:rsidRPr="00981A80" w:rsidRDefault="00872BF3" w:rsidP="0034292E">
            <w:pPr>
              <w:rPr>
                <w:rFonts w:ascii="Arial" w:hAnsi="Arial" w:cs="Arial"/>
                <w:sz w:val="18"/>
                <w:szCs w:val="18"/>
              </w:rPr>
            </w:pPr>
            <w:r w:rsidRPr="00872BF3">
              <w:rPr>
                <w:rFonts w:ascii="Arial" w:hAnsi="Arial" w:cs="Arial"/>
                <w:sz w:val="18"/>
                <w:szCs w:val="18"/>
              </w:rPr>
              <w:t>307.45, 307.46, 307.47, 327.21, 327.23, 327.24, 327.25, 327.26, 327.42, 333.94, 347.00, 347.01, 347.10, 780.52, 780.54, 780.57, 780.59, 786.04</w:t>
            </w:r>
          </w:p>
        </w:tc>
        <w:tc>
          <w:tcPr>
            <w:tcW w:w="28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5A8C1977" w14:textId="5B9D2197" w:rsidR="00F164A6" w:rsidRDefault="00872BF3" w:rsidP="0034292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872BF3">
              <w:rPr>
                <w:rFonts w:ascii="Arial" w:eastAsia="Times New Roman" w:hAnsi="Arial" w:cs="Arial"/>
                <w:sz w:val="18"/>
                <w:szCs w:val="18"/>
              </w:rPr>
              <w:t>F51</w:t>
            </w:r>
            <w:proofErr w:type="spellEnd"/>
            <w:r w:rsidRPr="00872BF3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872BF3">
              <w:rPr>
                <w:rFonts w:ascii="Arial" w:eastAsia="Times New Roman" w:hAnsi="Arial" w:cs="Arial"/>
                <w:sz w:val="18"/>
                <w:szCs w:val="18"/>
              </w:rPr>
              <w:t>G47</w:t>
            </w:r>
            <w:proofErr w:type="spellEnd"/>
            <w:r w:rsidRPr="00872BF3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872BF3">
              <w:rPr>
                <w:rFonts w:ascii="Arial" w:eastAsia="Times New Roman" w:hAnsi="Arial" w:cs="Arial"/>
                <w:sz w:val="18"/>
                <w:szCs w:val="18"/>
              </w:rPr>
              <w:t>G25.81</w:t>
            </w:r>
            <w:proofErr w:type="spellEnd"/>
            <w:r w:rsidRPr="00872BF3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872BF3">
              <w:rPr>
                <w:rFonts w:ascii="Arial" w:eastAsia="Times New Roman" w:hAnsi="Arial" w:cs="Arial"/>
                <w:sz w:val="18"/>
                <w:szCs w:val="18"/>
              </w:rPr>
              <w:t>R06.3</w:t>
            </w:r>
            <w:proofErr w:type="spellEnd"/>
          </w:p>
        </w:tc>
      </w:tr>
      <w:tr w:rsidR="00F164A6" w:rsidRPr="001B068B" w14:paraId="1398D53A" w14:textId="77777777" w:rsidTr="0034292E">
        <w:trPr>
          <w:trHeight w:val="504"/>
          <w:jc w:val="center"/>
        </w:trPr>
        <w:tc>
          <w:tcPr>
            <w:tcW w:w="3055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338676FA" w14:textId="361E8A34" w:rsidR="00F164A6" w:rsidRDefault="002561E2" w:rsidP="0034292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561E2">
              <w:rPr>
                <w:rFonts w:ascii="Arial" w:eastAsia="Times New Roman" w:hAnsi="Arial" w:cs="Arial"/>
                <w:sz w:val="18"/>
                <w:szCs w:val="18"/>
              </w:rPr>
              <w:t>Personality disorders</w:t>
            </w:r>
          </w:p>
        </w:tc>
        <w:tc>
          <w:tcPr>
            <w:tcW w:w="27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488F16E8" w14:textId="4CA8B964" w:rsidR="00F164A6" w:rsidRPr="00981A80" w:rsidRDefault="002561E2" w:rsidP="0034292E">
            <w:pPr>
              <w:rPr>
                <w:rFonts w:ascii="Arial" w:hAnsi="Arial" w:cs="Arial"/>
                <w:sz w:val="18"/>
                <w:szCs w:val="18"/>
              </w:rPr>
            </w:pPr>
            <w:r w:rsidRPr="002561E2">
              <w:rPr>
                <w:rFonts w:ascii="Arial" w:hAnsi="Arial" w:cs="Arial"/>
                <w:sz w:val="18"/>
                <w:szCs w:val="18"/>
              </w:rPr>
              <w:t>301.0, 301.1, 301.20, 301.4, 301.5, 301.6, 301.81, 301.82, 301.83, 301.89, 301.9</w:t>
            </w:r>
          </w:p>
        </w:tc>
        <w:tc>
          <w:tcPr>
            <w:tcW w:w="28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346EA410" w14:textId="7FDD1C9F" w:rsidR="00F164A6" w:rsidRPr="006577F6" w:rsidRDefault="002561E2" w:rsidP="0034292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561E2">
              <w:rPr>
                <w:rFonts w:ascii="Arial" w:eastAsia="Times New Roman" w:hAnsi="Arial" w:cs="Arial"/>
                <w:sz w:val="18"/>
                <w:szCs w:val="18"/>
              </w:rPr>
              <w:t>F60</w:t>
            </w:r>
            <w:proofErr w:type="spellEnd"/>
            <w:r w:rsidRPr="002561E2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2561E2">
              <w:rPr>
                <w:rFonts w:ascii="Arial" w:eastAsia="Times New Roman" w:hAnsi="Arial" w:cs="Arial"/>
                <w:sz w:val="18"/>
                <w:szCs w:val="18"/>
              </w:rPr>
              <w:t>F34.0</w:t>
            </w:r>
            <w:proofErr w:type="spellEnd"/>
            <w:r w:rsidRPr="002561E2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2561E2">
              <w:rPr>
                <w:rFonts w:ascii="Arial" w:eastAsia="Times New Roman" w:hAnsi="Arial" w:cs="Arial"/>
                <w:sz w:val="18"/>
                <w:szCs w:val="18"/>
              </w:rPr>
              <w:t>F34.1</w:t>
            </w:r>
            <w:proofErr w:type="spellEnd"/>
          </w:p>
        </w:tc>
      </w:tr>
      <w:tr w:rsidR="00F164A6" w:rsidRPr="001B068B" w14:paraId="18D2F5CA" w14:textId="77777777" w:rsidTr="003D6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6938DC9F" w14:textId="60A00429" w:rsidR="00F164A6" w:rsidRPr="00230DC1" w:rsidRDefault="002561E2" w:rsidP="0034292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561E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Unspecified </w:t>
            </w:r>
            <w:r w:rsidR="00AC2709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extrapyramidal symptoms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4574B5B3" w14:textId="75CC713B" w:rsidR="00F164A6" w:rsidRPr="00230DC1" w:rsidRDefault="002561E2" w:rsidP="0034292E">
            <w:pPr>
              <w:rPr>
                <w:rFonts w:ascii="Arial" w:hAnsi="Arial" w:cs="Arial"/>
                <w:sz w:val="18"/>
                <w:szCs w:val="18"/>
              </w:rPr>
            </w:pPr>
            <w:r w:rsidRPr="002561E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333.9</w:t>
            </w:r>
            <w:r w:rsidRPr="002561E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ab/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296B6A1F" w14:textId="3F20EA8E" w:rsidR="00F164A6" w:rsidRPr="00230DC1" w:rsidRDefault="002561E2" w:rsidP="0034292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561E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G25.9</w:t>
            </w:r>
            <w:proofErr w:type="spellEnd"/>
          </w:p>
        </w:tc>
      </w:tr>
      <w:tr w:rsidR="00F164A6" w:rsidRPr="001B068B" w14:paraId="017061F4" w14:textId="77777777" w:rsidTr="003D6469">
        <w:trPr>
          <w:trHeight w:val="70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702C07A5" w14:textId="6CD328D1" w:rsidR="00F164A6" w:rsidRPr="00230DC1" w:rsidRDefault="002561E2" w:rsidP="0034292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561E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Parkinsonism</w:t>
            </w:r>
            <w:r w:rsidRPr="002561E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ab/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42E26CC" w14:textId="7BD1D4F4" w:rsidR="00F164A6" w:rsidRPr="00230DC1" w:rsidRDefault="002561E2" w:rsidP="0034292E">
            <w:pPr>
              <w:rPr>
                <w:rFonts w:ascii="Arial" w:hAnsi="Arial" w:cs="Arial"/>
                <w:sz w:val="18"/>
                <w:szCs w:val="18"/>
              </w:rPr>
            </w:pPr>
            <w:r w:rsidRPr="002561E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332.1</w:t>
            </w:r>
            <w:r w:rsidRPr="002561E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ab/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599342A4" w14:textId="3BE39EBC" w:rsidR="00F164A6" w:rsidRPr="00230DC1" w:rsidRDefault="002561E2" w:rsidP="0034292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561E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G25.11</w:t>
            </w:r>
            <w:proofErr w:type="spellEnd"/>
          </w:p>
        </w:tc>
      </w:tr>
      <w:tr w:rsidR="00F164A6" w:rsidRPr="001B068B" w14:paraId="4F6F2C54" w14:textId="77777777" w:rsidTr="003D6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4F6A6EFC" w14:textId="264D6325" w:rsidR="00F164A6" w:rsidRPr="00230DC1" w:rsidRDefault="002561E2" w:rsidP="0034292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561E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Tremor</w:t>
            </w:r>
            <w:r w:rsidRPr="002561E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ab/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41308CDE" w14:textId="01E15BE9" w:rsidR="00F164A6" w:rsidRPr="00230DC1" w:rsidRDefault="002561E2" w:rsidP="0034292E">
            <w:pPr>
              <w:rPr>
                <w:rFonts w:ascii="Arial" w:hAnsi="Arial" w:cs="Arial"/>
                <w:sz w:val="18"/>
                <w:szCs w:val="18"/>
              </w:rPr>
            </w:pPr>
            <w:r w:rsidRPr="002561E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333.1</w:t>
            </w:r>
            <w:r w:rsidRPr="002561E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ab/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7E990559" w14:textId="3D8FA87A" w:rsidR="00F164A6" w:rsidRPr="00230DC1" w:rsidRDefault="002561E2" w:rsidP="0034292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561E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G25.1</w:t>
            </w:r>
            <w:proofErr w:type="spellEnd"/>
          </w:p>
        </w:tc>
      </w:tr>
      <w:tr w:rsidR="00F164A6" w:rsidRPr="001B068B" w14:paraId="6C239C1B" w14:textId="77777777" w:rsidTr="003D6469">
        <w:trPr>
          <w:trHeight w:val="233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77047C3D" w14:textId="4B3F17F4" w:rsidR="00F164A6" w:rsidRPr="00230DC1" w:rsidRDefault="002561E2" w:rsidP="0034292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561E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Myoclonus</w:t>
            </w:r>
            <w:r w:rsidRPr="002561E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ab/>
            </w:r>
            <w:r w:rsidRPr="002561E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ab/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021F1551" w14:textId="4E86CEFF" w:rsidR="00F164A6" w:rsidRPr="00230DC1" w:rsidRDefault="002561E2" w:rsidP="0034292E">
            <w:pPr>
              <w:rPr>
                <w:rFonts w:ascii="Arial" w:hAnsi="Arial" w:cs="Arial"/>
                <w:sz w:val="18"/>
                <w:szCs w:val="18"/>
              </w:rPr>
            </w:pPr>
            <w:r w:rsidRPr="002561E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333.2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7D81804A" w14:textId="24BFE0EF" w:rsidR="00F164A6" w:rsidRPr="00230DC1" w:rsidRDefault="002561E2" w:rsidP="0034292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561E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G25.3</w:t>
            </w:r>
            <w:proofErr w:type="spellEnd"/>
          </w:p>
        </w:tc>
      </w:tr>
      <w:tr w:rsidR="00F164A6" w:rsidRPr="001B068B" w14:paraId="5B1BC7B9" w14:textId="77777777" w:rsidTr="003D6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2D28A714" w14:textId="7024F18F" w:rsidR="00F164A6" w:rsidRPr="00230DC1" w:rsidRDefault="002561E2" w:rsidP="0034292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561E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Tics of organic origin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0B9E7A11" w14:textId="687F2CDD" w:rsidR="00F164A6" w:rsidRPr="00230DC1" w:rsidRDefault="002561E2" w:rsidP="0034292E">
            <w:pPr>
              <w:rPr>
                <w:rFonts w:ascii="Arial" w:hAnsi="Arial" w:cs="Arial"/>
                <w:sz w:val="18"/>
                <w:szCs w:val="18"/>
              </w:rPr>
            </w:pPr>
            <w:r w:rsidRPr="002561E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333.3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59BDA2CF" w14:textId="71E8FEC3" w:rsidR="00F164A6" w:rsidRPr="00230DC1" w:rsidRDefault="002561E2" w:rsidP="0034292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561E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G25.6</w:t>
            </w:r>
            <w:proofErr w:type="spellEnd"/>
          </w:p>
        </w:tc>
      </w:tr>
      <w:tr w:rsidR="00F164A6" w:rsidRPr="001B068B" w14:paraId="52CE4A2F" w14:textId="77777777" w:rsidTr="003D6469">
        <w:trPr>
          <w:trHeight w:val="188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53C9ECF5" w14:textId="30E69679" w:rsidR="00F164A6" w:rsidRPr="00230DC1" w:rsidRDefault="00AD4442" w:rsidP="0034292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D444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Acute dystonia due to drugs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04944A4D" w14:textId="19277D05" w:rsidR="00F164A6" w:rsidRPr="00230DC1" w:rsidRDefault="00AD4442" w:rsidP="0034292E">
            <w:pPr>
              <w:rPr>
                <w:rFonts w:ascii="Arial" w:hAnsi="Arial" w:cs="Arial"/>
                <w:sz w:val="18"/>
                <w:szCs w:val="18"/>
              </w:rPr>
            </w:pPr>
            <w:r w:rsidRPr="00AD444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333.72</w:t>
            </w:r>
            <w:r w:rsidRPr="00AD444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ab/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47F3108A" w14:textId="1AF3F339" w:rsidR="00F164A6" w:rsidRPr="00230DC1" w:rsidRDefault="00AD4442" w:rsidP="0034292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AD444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G24.02</w:t>
            </w:r>
            <w:proofErr w:type="spellEnd"/>
          </w:p>
        </w:tc>
      </w:tr>
      <w:tr w:rsidR="00F164A6" w:rsidRPr="001B068B" w14:paraId="50348416" w14:textId="77777777" w:rsidTr="003D6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4F00D4ED" w14:textId="1BC69359" w:rsidR="00F164A6" w:rsidRPr="00D70B9A" w:rsidRDefault="00890512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89051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Neuroleptic malignant syndrome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DF5587E" w14:textId="2C0F754E" w:rsidR="00F164A6" w:rsidRPr="00D70B9A" w:rsidRDefault="00890512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89051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333.92</w:t>
            </w:r>
            <w:r w:rsidRPr="0089051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ab/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7850D627" w14:textId="6813FF1C" w:rsidR="00F164A6" w:rsidRPr="00D70B9A" w:rsidRDefault="00890512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proofErr w:type="spellStart"/>
            <w:r w:rsidRPr="0089051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G21.0</w:t>
            </w:r>
            <w:proofErr w:type="spellEnd"/>
          </w:p>
        </w:tc>
      </w:tr>
      <w:tr w:rsidR="00F164A6" w:rsidRPr="001B068B" w14:paraId="5922556C" w14:textId="77777777" w:rsidTr="003D6469">
        <w:trPr>
          <w:trHeight w:val="152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09BC2BD1" w14:textId="622EC3D7" w:rsidR="00F164A6" w:rsidRPr="00D70B9A" w:rsidRDefault="00890512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89051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Akathisia</w:t>
            </w:r>
            <w:r w:rsidRPr="0089051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ab/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12E9B304" w14:textId="371BF3CF" w:rsidR="00F164A6" w:rsidRPr="00D70B9A" w:rsidRDefault="00890512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89051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333.99</w:t>
            </w:r>
            <w:r w:rsidRPr="0089051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ab/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2A855BDF" w14:textId="46652AD5" w:rsidR="00F164A6" w:rsidRPr="00D70B9A" w:rsidRDefault="00890512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proofErr w:type="spellStart"/>
            <w:r w:rsidRPr="0089051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G25.71</w:t>
            </w:r>
            <w:proofErr w:type="spellEnd"/>
          </w:p>
        </w:tc>
      </w:tr>
      <w:tr w:rsidR="00F164A6" w:rsidRPr="001B068B" w14:paraId="1889246D" w14:textId="77777777" w:rsidTr="003D6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15340127" w14:textId="32291707" w:rsidR="00F164A6" w:rsidRPr="002D7DE4" w:rsidRDefault="00890512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89051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Bradykinesia</w:t>
            </w:r>
            <w:r w:rsidRPr="0089051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ab/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071D04BF" w14:textId="6D6545BA" w:rsidR="00F164A6" w:rsidRPr="002D7DE4" w:rsidRDefault="00890512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89051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781</w:t>
            </w:r>
            <w:r w:rsidRPr="0089051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ab/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7F4BC31D" w14:textId="6130D6C5" w:rsidR="00F164A6" w:rsidRPr="002D7DE4" w:rsidRDefault="00890512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proofErr w:type="spellStart"/>
            <w:r w:rsidRPr="0089051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G25.8</w:t>
            </w:r>
            <w:proofErr w:type="spellEnd"/>
          </w:p>
        </w:tc>
      </w:tr>
      <w:tr w:rsidR="009D08EC" w:rsidRPr="001B068B" w14:paraId="4EAA84FD" w14:textId="77777777" w:rsidTr="003D6469">
        <w:trPr>
          <w:trHeight w:val="260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6D056590" w14:textId="29AC3A7B" w:rsidR="009D08EC" w:rsidRPr="00890512" w:rsidRDefault="009D08EC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9D08EC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Down syndrome</w:t>
            </w:r>
            <w:r w:rsidRPr="009D08EC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ab/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03163EDA" w14:textId="0BDF22A9" w:rsidR="009D08EC" w:rsidRPr="00890512" w:rsidRDefault="009D08EC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9D08EC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758.0</w:t>
            </w:r>
            <w:r w:rsidRPr="009D08EC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ab/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0775D64A" w14:textId="7ED40397" w:rsidR="009D08EC" w:rsidRPr="00890512" w:rsidRDefault="009D08EC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proofErr w:type="spellStart"/>
            <w:r w:rsidRPr="009D08EC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Q90</w:t>
            </w:r>
            <w:proofErr w:type="spellEnd"/>
          </w:p>
        </w:tc>
      </w:tr>
      <w:tr w:rsidR="009D08EC" w:rsidRPr="001B068B" w14:paraId="5E71C357" w14:textId="77777777" w:rsidTr="003D6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0FA2507F" w14:textId="21DFB172" w:rsidR="009D08EC" w:rsidRPr="009D08EC" w:rsidRDefault="009D08EC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9D08EC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Autism</w:t>
            </w:r>
            <w:r w:rsidRPr="009D08EC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ab/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0F6C1E8" w14:textId="46281CA1" w:rsidR="009D08EC" w:rsidRPr="009D08EC" w:rsidRDefault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9D08EC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299.0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7579D874" w14:textId="3507F405" w:rsidR="009D08EC" w:rsidRPr="009D08EC" w:rsidRDefault="009D08EC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proofErr w:type="spellStart"/>
            <w:r w:rsidRPr="009D08EC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F84.0</w:t>
            </w:r>
            <w:proofErr w:type="spellEnd"/>
          </w:p>
        </w:tc>
      </w:tr>
      <w:tr w:rsidR="009D08EC" w:rsidRPr="001B068B" w14:paraId="70122510" w14:textId="77777777" w:rsidTr="003D6469">
        <w:trPr>
          <w:trHeight w:val="395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29A52C32" w14:textId="1477204C" w:rsidR="009D08EC" w:rsidRPr="009D08EC" w:rsidRDefault="009D08EC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9D08EC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Dyslexia and other scholastic disorders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409D525B" w14:textId="3298AF21" w:rsidR="009D08EC" w:rsidRPr="009D08EC" w:rsidRDefault="009D08EC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9D08EC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315.0, 784.6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E6D3EE1" w14:textId="78DC52D2" w:rsidR="009D08EC" w:rsidRPr="009D08EC" w:rsidRDefault="009D08EC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proofErr w:type="spellStart"/>
            <w:r w:rsidRPr="009D08EC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R48</w:t>
            </w:r>
            <w:proofErr w:type="spellEnd"/>
            <w:r w:rsidRPr="009D08EC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9D08EC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F81</w:t>
            </w:r>
            <w:proofErr w:type="spellEnd"/>
          </w:p>
        </w:tc>
      </w:tr>
      <w:tr w:rsidR="009D08EC" w:rsidRPr="001B068B" w14:paraId="747E52B8" w14:textId="77777777" w:rsidTr="003D6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71A5A458" w14:textId="633307E7" w:rsidR="009D08EC" w:rsidRPr="009D08EC" w:rsidRDefault="009D08EC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9D08EC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Traumatic brain injury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7A9EC5E4" w14:textId="088E033B" w:rsidR="009D08EC" w:rsidRPr="009D08EC" w:rsidRDefault="009D08EC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9D08EC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348.5, 851, 852, 853, 907.0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381ABAD5" w14:textId="1F7F673E" w:rsidR="009D08EC" w:rsidRPr="009D08EC" w:rsidRDefault="009D08EC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proofErr w:type="spellStart"/>
            <w:r w:rsidRPr="009D08EC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06.1</w:t>
            </w:r>
            <w:proofErr w:type="spellEnd"/>
            <w:r w:rsidRPr="009D08EC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9D08EC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06.2</w:t>
            </w:r>
            <w:proofErr w:type="spellEnd"/>
            <w:r w:rsidRPr="009D08EC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9D08EC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06.5</w:t>
            </w:r>
            <w:proofErr w:type="spellEnd"/>
            <w:r w:rsidRPr="009D08EC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9D08EC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06.6</w:t>
            </w:r>
            <w:proofErr w:type="spellEnd"/>
          </w:p>
        </w:tc>
      </w:tr>
      <w:tr w:rsidR="00710D0F" w:rsidRPr="001B068B" w14:paraId="775F7BE3" w14:textId="77777777" w:rsidTr="003D6469">
        <w:trPr>
          <w:trHeight w:val="504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679B66B8" w14:textId="3D7013A5" w:rsidR="00710D0F" w:rsidRPr="009D08EC" w:rsidRDefault="00710D0F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Brain damage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4FC09DE6" w14:textId="20898226" w:rsidR="00710D0F" w:rsidRPr="009D08EC" w:rsidRDefault="00710D0F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348.1, 348.4, 854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2B766077" w14:textId="3CC47856" w:rsidR="00710D0F" w:rsidRPr="009D08EC" w:rsidRDefault="00710D0F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proofErr w:type="spellStart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G93.1</w:t>
            </w:r>
            <w:proofErr w:type="spellEnd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G93.5</w:t>
            </w:r>
            <w:proofErr w:type="spellEnd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G93.8</w:t>
            </w:r>
            <w:proofErr w:type="spellEnd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06.1-S06.3</w:t>
            </w:r>
            <w:proofErr w:type="spellEnd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06.9</w:t>
            </w:r>
            <w:proofErr w:type="spellEnd"/>
          </w:p>
        </w:tc>
      </w:tr>
      <w:tr w:rsidR="00710D0F" w:rsidRPr="001B068B" w14:paraId="056B004E" w14:textId="77777777" w:rsidTr="003D6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649C3771" w14:textId="02A50F66" w:rsidR="00710D0F" w:rsidRPr="00710D0F" w:rsidRDefault="00710D0F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Diabetes (with and without chronic complications)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5807D0A0" w14:textId="7B2ED189" w:rsidR="00710D0F" w:rsidRPr="00710D0F" w:rsidRDefault="00710D0F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250.0-250.3, 250.8, 250.9, 250.4-250.7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3EDB7D84" w14:textId="6864FE95" w:rsidR="00710D0F" w:rsidRPr="00710D0F" w:rsidRDefault="00710D0F" w:rsidP="00710D0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proofErr w:type="spellStart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E100-E101</w:t>
            </w:r>
            <w:proofErr w:type="spellEnd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E106</w:t>
            </w:r>
            <w:proofErr w:type="spellEnd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E108-E111</w:t>
            </w:r>
            <w:proofErr w:type="spellEnd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E116</w:t>
            </w:r>
            <w:proofErr w:type="spellEnd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E118-E121</w:t>
            </w:r>
            <w:proofErr w:type="spellEnd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E126</w:t>
            </w:r>
            <w:proofErr w:type="spellEnd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E128-E131</w:t>
            </w:r>
            <w:proofErr w:type="spellEnd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E136</w:t>
            </w:r>
            <w:proofErr w:type="spellEnd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E138-E141</w:t>
            </w:r>
            <w:proofErr w:type="spellEnd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E146</w:t>
            </w:r>
            <w:proofErr w:type="spellEnd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E148</w:t>
            </w:r>
            <w:proofErr w:type="spellEnd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E149</w:t>
            </w:r>
            <w:proofErr w:type="spellEnd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E102-E105</w:t>
            </w:r>
            <w:proofErr w:type="spellEnd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E107</w:t>
            </w:r>
            <w:proofErr w:type="spellEnd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lastRenderedPageBreak/>
              <w:t>E112-E115</w:t>
            </w:r>
            <w:proofErr w:type="spellEnd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E117</w:t>
            </w:r>
            <w:proofErr w:type="spellEnd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E122-E125</w:t>
            </w:r>
            <w:proofErr w:type="spellEnd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E127</w:t>
            </w:r>
            <w:proofErr w:type="spellEnd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E132-E135</w:t>
            </w:r>
            <w:proofErr w:type="spellEnd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E137</w:t>
            </w:r>
            <w:proofErr w:type="spellEnd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E142-E145</w:t>
            </w:r>
            <w:proofErr w:type="spellEnd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710D0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E147</w:t>
            </w:r>
            <w:proofErr w:type="spellEnd"/>
          </w:p>
        </w:tc>
      </w:tr>
      <w:tr w:rsidR="00AC2709" w:rsidRPr="001B068B" w14:paraId="59DCED19" w14:textId="77777777" w:rsidTr="003D6469">
        <w:trPr>
          <w:trHeight w:val="260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544295FF" w14:textId="48B7CB0B" w:rsidR="00AC2709" w:rsidRPr="00710D0F" w:rsidRDefault="00AC2709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AC2709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lastRenderedPageBreak/>
              <w:t>Alcohol abuse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19814D47" w14:textId="6030D4A6" w:rsidR="00AC2709" w:rsidRPr="00710D0F" w:rsidRDefault="00AC2709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AC2709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305.0, 303, </w:t>
            </w:r>
            <w:proofErr w:type="spellStart"/>
            <w:r w:rsidRPr="00AC2709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V65.42</w:t>
            </w:r>
            <w:proofErr w:type="spellEnd"/>
            <w:r w:rsidRPr="00AC2709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AC2709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V11.3</w:t>
            </w:r>
            <w:proofErr w:type="spellEnd"/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107E5704" w14:textId="223B9956" w:rsidR="00AC2709" w:rsidRPr="00710D0F" w:rsidRDefault="00AC2709" w:rsidP="00710D0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proofErr w:type="spellStart"/>
            <w:r w:rsidRPr="00AC2709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F10.1</w:t>
            </w:r>
            <w:proofErr w:type="spellEnd"/>
            <w:r w:rsidRPr="00AC2709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AC2709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F10.2</w:t>
            </w:r>
            <w:proofErr w:type="spellEnd"/>
            <w:r w:rsidRPr="00AC2709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. </w:t>
            </w:r>
            <w:proofErr w:type="spellStart"/>
            <w:r w:rsidRPr="00AC2709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Z71.41</w:t>
            </w:r>
            <w:proofErr w:type="spellEnd"/>
          </w:p>
        </w:tc>
      </w:tr>
      <w:tr w:rsidR="00AC2709" w:rsidRPr="001B068B" w14:paraId="1ACCAA69" w14:textId="77777777" w:rsidTr="003D6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31A30C85" w14:textId="0A784AE4" w:rsidR="00AC2709" w:rsidRPr="00AC2709" w:rsidRDefault="00AC2709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AC2709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Smoking history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572408A8" w14:textId="060CA840" w:rsidR="00AC2709" w:rsidRPr="00AC2709" w:rsidRDefault="00AC2709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AC2709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305.1, </w:t>
            </w:r>
            <w:proofErr w:type="spellStart"/>
            <w:r w:rsidRPr="00AC2709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V15.82</w:t>
            </w:r>
            <w:proofErr w:type="spellEnd"/>
            <w:r w:rsidRPr="00AC2709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AC2709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V65.42</w:t>
            </w:r>
            <w:proofErr w:type="spellEnd"/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1C6CF3AB" w14:textId="0FD35D87" w:rsidR="00AC2709" w:rsidRPr="00AC2709" w:rsidRDefault="00AC2709" w:rsidP="00710D0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proofErr w:type="spellStart"/>
            <w:r w:rsidRPr="00AC2709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F17.21</w:t>
            </w:r>
            <w:proofErr w:type="spellEnd"/>
            <w:r w:rsidRPr="00AC2709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AC2709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F17.29</w:t>
            </w:r>
            <w:proofErr w:type="spellEnd"/>
            <w:r w:rsidRPr="00AC2709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AC2709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Z53.01</w:t>
            </w:r>
            <w:proofErr w:type="spellEnd"/>
            <w:r w:rsidRPr="00AC2709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AC2709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Z71.6</w:t>
            </w:r>
            <w:proofErr w:type="spellEnd"/>
            <w:r w:rsidRPr="00AC2709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, </w:t>
            </w:r>
            <w:proofErr w:type="spellStart"/>
            <w:r w:rsidRPr="00AC2709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Z72.0</w:t>
            </w:r>
            <w:proofErr w:type="spellEnd"/>
          </w:p>
        </w:tc>
      </w:tr>
      <w:tr w:rsidR="00D60551" w:rsidRPr="001B068B" w14:paraId="5C5F3F8D" w14:textId="77777777" w:rsidTr="003D6469">
        <w:trPr>
          <w:trHeight w:val="332"/>
          <w:jc w:val="center"/>
        </w:trPr>
        <w:tc>
          <w:tcPr>
            <w:tcW w:w="0" w:type="dxa"/>
            <w:gridSpan w:val="3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1E848140" w14:textId="4F4C3E46" w:rsidR="00D60551" w:rsidRPr="003D6469" w:rsidRDefault="00D60551" w:rsidP="0056462C">
            <w:pPr>
              <w:rPr>
                <w:rFonts w:ascii="Arial" w:hAnsi="Arial" w:cs="Arial"/>
                <w:b/>
                <w:color w:val="000000" w:themeColor="dark1"/>
                <w:kern w:val="24"/>
                <w:sz w:val="18"/>
                <w:szCs w:val="18"/>
              </w:rPr>
            </w:pPr>
            <w:r w:rsidRPr="003D6469">
              <w:rPr>
                <w:rFonts w:ascii="Arial" w:hAnsi="Arial" w:cs="Arial"/>
                <w:b/>
                <w:color w:val="000000" w:themeColor="dark1"/>
                <w:kern w:val="24"/>
                <w:sz w:val="18"/>
                <w:szCs w:val="18"/>
              </w:rPr>
              <w:t>First</w:t>
            </w:r>
            <w:r w:rsidR="0056462C">
              <w:rPr>
                <w:rFonts w:ascii="Arial" w:hAnsi="Arial" w:cs="Arial"/>
                <w:b/>
                <w:color w:val="000000" w:themeColor="dark1"/>
                <w:kern w:val="24"/>
                <w:sz w:val="18"/>
                <w:szCs w:val="18"/>
              </w:rPr>
              <w:t>-</w:t>
            </w:r>
            <w:r w:rsidRPr="003D6469">
              <w:rPr>
                <w:rFonts w:ascii="Arial" w:hAnsi="Arial" w:cs="Arial"/>
                <w:b/>
                <w:color w:val="000000" w:themeColor="dark1"/>
                <w:kern w:val="24"/>
                <w:sz w:val="18"/>
                <w:szCs w:val="18"/>
              </w:rPr>
              <w:t>generation antipsychotics</w:t>
            </w:r>
          </w:p>
        </w:tc>
      </w:tr>
      <w:tr w:rsidR="00D60551" w:rsidRPr="001B068B" w14:paraId="2F79A349" w14:textId="77777777" w:rsidTr="003D6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530B1AE4" w14:textId="77777777" w:rsidR="00D60551" w:rsidRPr="00AC2709" w:rsidRDefault="00D60551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C137072" w14:textId="6117FBB2" w:rsidR="00D60551" w:rsidRPr="00AC2709" w:rsidRDefault="00D60551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Generic name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40CDBA87" w14:textId="7705DA20" w:rsidR="00D60551" w:rsidRPr="00AC2709" w:rsidRDefault="00D60551" w:rsidP="00710D0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GPI</w:t>
            </w:r>
          </w:p>
        </w:tc>
      </w:tr>
      <w:tr w:rsidR="00D60551" w:rsidRPr="001B068B" w14:paraId="6C4AB4A6" w14:textId="77777777" w:rsidTr="003D6469">
        <w:trPr>
          <w:trHeight w:val="242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3A3E63AA" w14:textId="77777777" w:rsidR="00D60551" w:rsidRPr="00AC2709" w:rsidRDefault="00D60551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068236F8" w14:textId="3AFDE91C" w:rsidR="00D60551" w:rsidRPr="00AC2709" w:rsidRDefault="00D60551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60551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Acetophenazine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4C838323" w14:textId="3E4DC2AF" w:rsidR="00D60551" w:rsidRPr="00AC2709" w:rsidRDefault="00D60551" w:rsidP="00710D0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60551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5920001010</w:t>
            </w:r>
          </w:p>
        </w:tc>
      </w:tr>
      <w:tr w:rsidR="00D60551" w:rsidRPr="001B068B" w14:paraId="67E0BC5D" w14:textId="77777777" w:rsidTr="003D6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2F80E2FF" w14:textId="77777777" w:rsidR="00D60551" w:rsidRPr="00AC2709" w:rsidRDefault="00D60551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7E911797" w14:textId="39E49D4E" w:rsidR="00D60551" w:rsidRPr="00D60551" w:rsidRDefault="00D60551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60551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Carbamazepine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1F42FC96" w14:textId="68EDD062" w:rsidR="00D60551" w:rsidRPr="00D60551" w:rsidRDefault="00D60551" w:rsidP="00710D0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60551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5920001310</w:t>
            </w:r>
          </w:p>
        </w:tc>
      </w:tr>
      <w:tr w:rsidR="00D60551" w:rsidRPr="001B068B" w14:paraId="776C99AF" w14:textId="77777777" w:rsidTr="003D6469">
        <w:trPr>
          <w:trHeight w:val="242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417FF9E7" w14:textId="77777777" w:rsidR="00D60551" w:rsidRPr="00AC2709" w:rsidRDefault="00D60551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5A2FCDD" w14:textId="127393C7" w:rsidR="00D60551" w:rsidRPr="00D60551" w:rsidRDefault="00D60551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60551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Chlorpromazine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38CBA458" w14:textId="1178EE9B" w:rsidR="00D60551" w:rsidRPr="00D60551" w:rsidRDefault="00D60551" w:rsidP="00710D0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60551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5920001500, 5920001510</w:t>
            </w:r>
          </w:p>
        </w:tc>
      </w:tr>
      <w:tr w:rsidR="00D60551" w:rsidRPr="001B068B" w14:paraId="6224ACD7" w14:textId="77777777" w:rsidTr="003D6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5A58CC5E" w14:textId="77777777" w:rsidR="00D60551" w:rsidRPr="00AC2709" w:rsidRDefault="00D60551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1BA51E46" w14:textId="76F8F5FB" w:rsidR="00D60551" w:rsidRPr="00D60551" w:rsidRDefault="00D60551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60551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Chlorprothixene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28871B07" w14:textId="7168D2FC" w:rsidR="00D60551" w:rsidRPr="00D60551" w:rsidRDefault="00D60551" w:rsidP="00710D0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60551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5930001000, 5930001020</w:t>
            </w:r>
          </w:p>
        </w:tc>
      </w:tr>
      <w:tr w:rsidR="00D60551" w:rsidRPr="001B068B" w14:paraId="6300FA67" w14:textId="77777777" w:rsidTr="003D6469">
        <w:trPr>
          <w:trHeight w:val="242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1F334B28" w14:textId="77777777" w:rsidR="00D60551" w:rsidRPr="00AC2709" w:rsidRDefault="00D60551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0DD7022B" w14:textId="4801A355" w:rsidR="00D60551" w:rsidRPr="00D60551" w:rsidRDefault="00D60551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60551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Fluphenazine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0C7AEDC9" w14:textId="6B3471EE" w:rsidR="00D60551" w:rsidRPr="00D60551" w:rsidRDefault="00D60551" w:rsidP="00710D0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60551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5920002510</w:t>
            </w:r>
          </w:p>
        </w:tc>
      </w:tr>
      <w:tr w:rsidR="00D60551" w:rsidRPr="001B068B" w14:paraId="1CD9622C" w14:textId="77777777" w:rsidTr="00D60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tcW w:w="3055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1EAD1605" w14:textId="77777777" w:rsidR="00D60551" w:rsidRPr="00AC2709" w:rsidRDefault="00D60551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713285AC" w14:textId="01E3C52E" w:rsidR="00D60551" w:rsidRPr="00D60551" w:rsidRDefault="00D60551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60551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Haloperidol</w:t>
            </w:r>
          </w:p>
        </w:tc>
        <w:tc>
          <w:tcPr>
            <w:tcW w:w="28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3A3EF8BE" w14:textId="2F9B3843" w:rsidR="00D60551" w:rsidRPr="00D60551" w:rsidRDefault="00D60551" w:rsidP="00710D0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60551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5910001010, 5910001020</w:t>
            </w:r>
          </w:p>
        </w:tc>
      </w:tr>
      <w:tr w:rsidR="00D60551" w:rsidRPr="001B068B" w14:paraId="4D599171" w14:textId="77777777" w:rsidTr="00D60551">
        <w:trPr>
          <w:trHeight w:val="242"/>
          <w:jc w:val="center"/>
        </w:trPr>
        <w:tc>
          <w:tcPr>
            <w:tcW w:w="3055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2E562FE9" w14:textId="77777777" w:rsidR="00D60551" w:rsidRPr="00AC2709" w:rsidRDefault="00D60551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3B78C427" w14:textId="1A102C43" w:rsidR="00D60551" w:rsidRPr="00D60551" w:rsidRDefault="00D60551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proofErr w:type="spellStart"/>
            <w:r w:rsidRPr="00D60551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Loxapine</w:t>
            </w:r>
            <w:proofErr w:type="spellEnd"/>
          </w:p>
        </w:tc>
        <w:tc>
          <w:tcPr>
            <w:tcW w:w="28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2309E316" w14:textId="6B5E5F30" w:rsidR="00D60551" w:rsidRPr="00D60551" w:rsidRDefault="00D60551" w:rsidP="00710D0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60551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5915402000, 5915402010, 5915402020</w:t>
            </w:r>
          </w:p>
        </w:tc>
      </w:tr>
      <w:tr w:rsidR="00D60551" w:rsidRPr="001B068B" w14:paraId="10C33034" w14:textId="77777777" w:rsidTr="003D6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24DA93D9" w14:textId="77777777" w:rsidR="00D60551" w:rsidRPr="00AC2709" w:rsidRDefault="00D60551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7066C4D8" w14:textId="797EC2CE" w:rsidR="00D60551" w:rsidRPr="00D60551" w:rsidRDefault="00D60551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60551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Molindone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319A8A94" w14:textId="22C57836" w:rsidR="00D60551" w:rsidRPr="00D60551" w:rsidRDefault="00D60551" w:rsidP="00710D0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60551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5916005010</w:t>
            </w:r>
          </w:p>
        </w:tc>
      </w:tr>
      <w:tr w:rsidR="00D60551" w:rsidRPr="001B068B" w14:paraId="6F97C016" w14:textId="77777777" w:rsidTr="003D6469">
        <w:trPr>
          <w:trHeight w:val="170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40925F7B" w14:textId="77777777" w:rsidR="00D60551" w:rsidRPr="00AC2709" w:rsidRDefault="00D60551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4A65D051" w14:textId="2972F5FB" w:rsidR="00D60551" w:rsidRPr="00D60551" w:rsidRDefault="00D60551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60551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Perphenazine</w:t>
            </w:r>
            <w:r w:rsidRPr="00D60551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ab/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3EF59D13" w14:textId="3A53739A" w:rsidR="00D60551" w:rsidRPr="00D60551" w:rsidRDefault="00D60551" w:rsidP="00710D0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60551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5920004500</w:t>
            </w:r>
          </w:p>
        </w:tc>
      </w:tr>
      <w:tr w:rsidR="00D60551" w:rsidRPr="001B068B" w14:paraId="306FF397" w14:textId="77777777" w:rsidTr="003D6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607212D3" w14:textId="77777777" w:rsidR="00D60551" w:rsidRPr="00AC2709" w:rsidRDefault="00D60551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13491A95" w14:textId="72518E34" w:rsidR="00D60551" w:rsidRPr="00D60551" w:rsidRDefault="00D60551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60551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Prochlorperazine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768D93E7" w14:textId="70AD3254" w:rsidR="00D60551" w:rsidRPr="00D60551" w:rsidRDefault="00D60551" w:rsidP="00710D0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60551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5920005500</w:t>
            </w:r>
          </w:p>
        </w:tc>
      </w:tr>
      <w:tr w:rsidR="00D60551" w:rsidRPr="001B068B" w14:paraId="3A55E03D" w14:textId="77777777" w:rsidTr="003D6469">
        <w:trPr>
          <w:trHeight w:val="170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2C082F3C" w14:textId="77777777" w:rsidR="00D60551" w:rsidRPr="00AC2709" w:rsidRDefault="00D60551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5108D9ED" w14:textId="02D91BAA" w:rsidR="00D60551" w:rsidRPr="00D60551" w:rsidRDefault="00D60551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60551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Promazine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5B9D3DBA" w14:textId="4FB171DE" w:rsidR="00D60551" w:rsidRPr="00D60551" w:rsidRDefault="00D60551" w:rsidP="00710D0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60551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5920006010, 9672764370</w:t>
            </w:r>
          </w:p>
        </w:tc>
      </w:tr>
      <w:tr w:rsidR="00D60551" w:rsidRPr="001B068B" w14:paraId="2816DA8B" w14:textId="77777777" w:rsidTr="003D6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39370119" w14:textId="77777777" w:rsidR="00D60551" w:rsidRPr="00AC2709" w:rsidRDefault="00D60551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0E31EE22" w14:textId="6E0A06F8" w:rsidR="00D60551" w:rsidRPr="00D60551" w:rsidRDefault="00D60551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60551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Thioridazine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2C893DDC" w14:textId="77F27B98" w:rsidR="00D60551" w:rsidRPr="00D60551" w:rsidRDefault="00D60551" w:rsidP="00710D0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60551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5920008000, 5920008010</w:t>
            </w:r>
          </w:p>
        </w:tc>
      </w:tr>
      <w:tr w:rsidR="00D60551" w:rsidRPr="001B068B" w14:paraId="16461711" w14:textId="77777777" w:rsidTr="003D6469">
        <w:trPr>
          <w:trHeight w:val="170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2778EF85" w14:textId="77777777" w:rsidR="00D60551" w:rsidRPr="00AC2709" w:rsidRDefault="00D60551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5898400" w14:textId="5D3BACE5" w:rsidR="00D60551" w:rsidRPr="00D60551" w:rsidRDefault="00D60551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60551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Thiothixene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799E72A" w14:textId="2B3B0CF4" w:rsidR="00D60551" w:rsidRPr="00D60551" w:rsidRDefault="00D60551" w:rsidP="00710D0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60551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5930002010, 5930002020</w:t>
            </w:r>
          </w:p>
        </w:tc>
      </w:tr>
      <w:tr w:rsidR="00D72A82" w:rsidRPr="001B068B" w14:paraId="66A947B7" w14:textId="77777777" w:rsidTr="003D6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74A39881" w14:textId="77777777" w:rsidR="00D72A82" w:rsidRPr="00AC2709" w:rsidRDefault="00D72A82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431E9010" w14:textId="76A67508" w:rsidR="00D72A82" w:rsidRPr="00D60551" w:rsidRDefault="00D72A82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72A8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Trifluoperazine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068991C1" w14:textId="7AAFFEF9" w:rsidR="00D72A82" w:rsidRPr="00D60551" w:rsidRDefault="00D72A82" w:rsidP="00710D0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72A8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5920008510</w:t>
            </w:r>
          </w:p>
        </w:tc>
      </w:tr>
      <w:tr w:rsidR="00D72A82" w:rsidRPr="001B068B" w14:paraId="38BE176F" w14:textId="77777777" w:rsidTr="00475327">
        <w:trPr>
          <w:trHeight w:val="170"/>
          <w:jc w:val="center"/>
        </w:trPr>
        <w:tc>
          <w:tcPr>
            <w:tcW w:w="8635" w:type="dxa"/>
            <w:gridSpan w:val="3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5BBB3A72" w14:textId="0F046016" w:rsidR="00D72A82" w:rsidRPr="003D6469" w:rsidRDefault="00D72A82" w:rsidP="0056462C">
            <w:pPr>
              <w:rPr>
                <w:rFonts w:ascii="Arial" w:hAnsi="Arial" w:cs="Arial"/>
                <w:b/>
                <w:color w:val="000000" w:themeColor="dark1"/>
                <w:kern w:val="24"/>
                <w:sz w:val="18"/>
                <w:szCs w:val="18"/>
              </w:rPr>
            </w:pPr>
            <w:r w:rsidRPr="003D6469">
              <w:rPr>
                <w:rFonts w:ascii="Arial" w:hAnsi="Arial" w:cs="Arial"/>
                <w:b/>
                <w:color w:val="000000" w:themeColor="dark1"/>
                <w:kern w:val="24"/>
                <w:sz w:val="18"/>
                <w:szCs w:val="18"/>
              </w:rPr>
              <w:t>Second</w:t>
            </w:r>
            <w:r w:rsidR="0056462C">
              <w:rPr>
                <w:rFonts w:ascii="Arial" w:hAnsi="Arial" w:cs="Arial"/>
                <w:b/>
                <w:color w:val="000000" w:themeColor="dark1"/>
                <w:kern w:val="24"/>
                <w:sz w:val="18"/>
                <w:szCs w:val="18"/>
              </w:rPr>
              <w:t>-</w:t>
            </w:r>
            <w:r w:rsidRPr="003D6469">
              <w:rPr>
                <w:rFonts w:ascii="Arial" w:hAnsi="Arial" w:cs="Arial"/>
                <w:b/>
                <w:color w:val="000000" w:themeColor="dark1"/>
                <w:kern w:val="24"/>
                <w:sz w:val="18"/>
                <w:szCs w:val="18"/>
              </w:rPr>
              <w:t>generation antipsychotics</w:t>
            </w:r>
          </w:p>
        </w:tc>
      </w:tr>
      <w:tr w:rsidR="00D72A82" w:rsidRPr="001B068B" w14:paraId="7E2CFF4A" w14:textId="77777777" w:rsidTr="003D6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709060DB" w14:textId="77777777" w:rsidR="00D72A82" w:rsidRPr="00AC2709" w:rsidRDefault="00D72A82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DE0A060" w14:textId="165B17DE" w:rsidR="00D72A82" w:rsidRPr="00D72A82" w:rsidRDefault="00D72A82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72A8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Aripiprazole</w:t>
            </w:r>
            <w:r w:rsidRPr="00D72A8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ab/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5D757597" w14:textId="3FAF4C9B" w:rsidR="00D72A82" w:rsidRPr="00D72A82" w:rsidRDefault="00D72A82" w:rsidP="00710D0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72A8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5925001500</w:t>
            </w:r>
          </w:p>
        </w:tc>
      </w:tr>
      <w:tr w:rsidR="00D72A82" w:rsidRPr="001B068B" w14:paraId="4D37D4D0" w14:textId="77777777" w:rsidTr="003D6469">
        <w:trPr>
          <w:trHeight w:val="170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5C3FDACB" w14:textId="77777777" w:rsidR="00D72A82" w:rsidRPr="00AC2709" w:rsidRDefault="00D72A82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18B98CB8" w14:textId="35E6DA39" w:rsidR="00D72A82" w:rsidRPr="00D72A82" w:rsidRDefault="00D72A82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proofErr w:type="spellStart"/>
            <w:r w:rsidRPr="00D72A8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Asenapine</w:t>
            </w:r>
            <w:proofErr w:type="spellEnd"/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215822B2" w14:textId="045CD32B" w:rsidR="00D72A82" w:rsidRPr="00D72A82" w:rsidRDefault="00D72A82" w:rsidP="00710D0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72A8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5915501510</w:t>
            </w:r>
          </w:p>
        </w:tc>
      </w:tr>
      <w:tr w:rsidR="00D72A82" w:rsidRPr="001B068B" w14:paraId="73678F63" w14:textId="77777777" w:rsidTr="003D6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6C19C1AC" w14:textId="77777777" w:rsidR="00D72A82" w:rsidRPr="00AC2709" w:rsidRDefault="00D72A82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3327CCC2" w14:textId="744E9951" w:rsidR="00D72A82" w:rsidRPr="00D72A82" w:rsidRDefault="00D72A82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proofErr w:type="spellStart"/>
            <w:r w:rsidRPr="00D72A8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Brexpiprazole</w:t>
            </w:r>
            <w:proofErr w:type="spellEnd"/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18E71043" w14:textId="6BD04FF3" w:rsidR="00D72A82" w:rsidRPr="00D72A82" w:rsidRDefault="00D72A82" w:rsidP="00710D0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72A8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5925002000</w:t>
            </w:r>
          </w:p>
        </w:tc>
      </w:tr>
      <w:tr w:rsidR="00D72A82" w:rsidRPr="001B068B" w14:paraId="0EDFDC0D" w14:textId="77777777" w:rsidTr="003D6469">
        <w:trPr>
          <w:trHeight w:val="170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58B7CE0B" w14:textId="77777777" w:rsidR="00D72A82" w:rsidRPr="00AC2709" w:rsidRDefault="00D72A82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1E686A4B" w14:textId="66C5D437" w:rsidR="00D72A82" w:rsidRPr="00D72A82" w:rsidRDefault="00D72A82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proofErr w:type="spellStart"/>
            <w:r w:rsidRPr="00D72A8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Cariprazine</w:t>
            </w:r>
            <w:proofErr w:type="spellEnd"/>
            <w:r w:rsidRPr="00D72A8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ab/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26C2811C" w14:textId="4E6B3E23" w:rsidR="00D72A82" w:rsidRPr="00D72A82" w:rsidRDefault="00D72A82" w:rsidP="00710D0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72A8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5940001810</w:t>
            </w:r>
          </w:p>
        </w:tc>
      </w:tr>
      <w:tr w:rsidR="00D72A82" w:rsidRPr="001B068B" w14:paraId="1FDED0AA" w14:textId="77777777" w:rsidTr="003D6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2CF8E926" w14:textId="77777777" w:rsidR="00D72A82" w:rsidRPr="00AC2709" w:rsidRDefault="00D72A82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41519DD" w14:textId="065CA5C0" w:rsidR="00D72A82" w:rsidRPr="00D72A82" w:rsidRDefault="00D72A82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72A8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Clozapine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188E22EE" w14:textId="6125A5FC" w:rsidR="00D72A82" w:rsidRPr="00D72A82" w:rsidRDefault="00D72A82" w:rsidP="00710D0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D72A82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5915202000</w:t>
            </w:r>
          </w:p>
        </w:tc>
      </w:tr>
      <w:tr w:rsidR="00D72A82" w:rsidRPr="001B068B" w14:paraId="51885E69" w14:textId="77777777" w:rsidTr="003D6469">
        <w:trPr>
          <w:trHeight w:val="170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75DCF4EE" w14:textId="77777777" w:rsidR="00D72A82" w:rsidRPr="00AC2709" w:rsidRDefault="00D72A82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38AD56C2" w14:textId="00B22B23" w:rsidR="00D72A82" w:rsidRPr="00D72A82" w:rsidRDefault="0088009B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88009B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Iloperidone</w:t>
            </w:r>
            <w:r w:rsidRPr="0088009B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ab/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CE61389" w14:textId="4E2D862D" w:rsidR="00D72A82" w:rsidRPr="00D72A82" w:rsidRDefault="0088009B" w:rsidP="00710D0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88009B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5907003500</w:t>
            </w:r>
          </w:p>
        </w:tc>
      </w:tr>
      <w:tr w:rsidR="0088009B" w:rsidRPr="001B068B" w14:paraId="7018E669" w14:textId="77777777" w:rsidTr="003D6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394C2CBB" w14:textId="77777777" w:rsidR="0088009B" w:rsidRPr="00AC2709" w:rsidRDefault="0088009B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3A5CDF25" w14:textId="2B4F6AD4" w:rsidR="0088009B" w:rsidRPr="0088009B" w:rsidRDefault="0088009B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88009B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Lurasidone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17E966C9" w14:textId="0DCC7EA4" w:rsidR="0088009B" w:rsidRPr="0088009B" w:rsidRDefault="0088009B" w:rsidP="00710D0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88009B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5940002310</w:t>
            </w:r>
          </w:p>
        </w:tc>
      </w:tr>
      <w:tr w:rsidR="0088009B" w:rsidRPr="001B068B" w14:paraId="417939C8" w14:textId="77777777" w:rsidTr="003D6469">
        <w:trPr>
          <w:trHeight w:val="170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3950B7F8" w14:textId="77777777" w:rsidR="0088009B" w:rsidRPr="00AC2709" w:rsidRDefault="0088009B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8AE89B8" w14:textId="20C203B6" w:rsidR="0088009B" w:rsidRPr="0088009B" w:rsidRDefault="0088009B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88009B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Olanzapine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0AE655E0" w14:textId="10A01B16" w:rsidR="0088009B" w:rsidRPr="0088009B" w:rsidRDefault="0088009B" w:rsidP="00710D0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88009B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5915706000</w:t>
            </w:r>
          </w:p>
        </w:tc>
      </w:tr>
      <w:tr w:rsidR="0088009B" w:rsidRPr="001B068B" w14:paraId="06AA0FF2" w14:textId="77777777" w:rsidTr="003D6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443AB154" w14:textId="77777777" w:rsidR="0088009B" w:rsidRPr="00AC2709" w:rsidRDefault="0088009B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1AB1AD2C" w14:textId="709C4A08" w:rsidR="0088009B" w:rsidRPr="0088009B" w:rsidRDefault="0088009B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88009B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Paliperidone</w:t>
            </w:r>
            <w:r w:rsidRPr="0088009B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ab/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2D4D39AB" w14:textId="36D11137" w:rsidR="0088009B" w:rsidRPr="0088009B" w:rsidRDefault="0088009B" w:rsidP="00710D0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88009B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5907005000</w:t>
            </w:r>
          </w:p>
        </w:tc>
      </w:tr>
      <w:tr w:rsidR="0088009B" w:rsidRPr="001B068B" w14:paraId="24830CCE" w14:textId="77777777" w:rsidTr="003D6469">
        <w:trPr>
          <w:trHeight w:val="170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7CA55F92" w14:textId="77777777" w:rsidR="0088009B" w:rsidRPr="00AC2709" w:rsidRDefault="0088009B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F505028" w14:textId="4E15158A" w:rsidR="0088009B" w:rsidRPr="0088009B" w:rsidRDefault="0088009B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proofErr w:type="spellStart"/>
            <w:r w:rsidRPr="0088009B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Pimavanserin</w:t>
            </w:r>
            <w:proofErr w:type="spellEnd"/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772012ED" w14:textId="56447FF0" w:rsidR="0088009B" w:rsidRPr="0088009B" w:rsidRDefault="0088009B" w:rsidP="00710D0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88009B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5940002820</w:t>
            </w:r>
          </w:p>
        </w:tc>
      </w:tr>
      <w:tr w:rsidR="0088009B" w:rsidRPr="001B068B" w14:paraId="79CA5834" w14:textId="77777777" w:rsidTr="003D6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6BFB5689" w14:textId="77777777" w:rsidR="0088009B" w:rsidRPr="00AC2709" w:rsidRDefault="0088009B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2433C35A" w14:textId="74E541BF" w:rsidR="0088009B" w:rsidRPr="0088009B" w:rsidRDefault="0088009B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88009B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Quetiapine</w:t>
            </w:r>
            <w:r w:rsidRPr="0088009B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ab/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70DA17A7" w14:textId="1A18218B" w:rsidR="0088009B" w:rsidRPr="0088009B" w:rsidRDefault="0088009B" w:rsidP="00710D0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88009B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5915307010</w:t>
            </w:r>
          </w:p>
        </w:tc>
      </w:tr>
      <w:tr w:rsidR="006162A6" w:rsidRPr="001B068B" w14:paraId="05465CEF" w14:textId="77777777" w:rsidTr="003D6469">
        <w:trPr>
          <w:trHeight w:val="170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1D7790A8" w14:textId="77777777" w:rsidR="006162A6" w:rsidRPr="00AC2709" w:rsidRDefault="006162A6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0EF534A2" w14:textId="410A6ECF" w:rsidR="006162A6" w:rsidRPr="0088009B" w:rsidRDefault="006162A6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6162A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Risperidone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FF0D5C8" w14:textId="4E0E8498" w:rsidR="006162A6" w:rsidRPr="0088009B" w:rsidRDefault="006162A6" w:rsidP="00710D0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6162A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5907007000</w:t>
            </w:r>
          </w:p>
        </w:tc>
      </w:tr>
      <w:tr w:rsidR="006162A6" w:rsidRPr="001B068B" w14:paraId="434912EA" w14:textId="77777777" w:rsidTr="003D6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3C929CEA" w14:textId="77777777" w:rsidR="006162A6" w:rsidRPr="00AC2709" w:rsidRDefault="006162A6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5F9A7F18" w14:textId="0B902106" w:rsidR="006162A6" w:rsidRPr="006162A6" w:rsidRDefault="006162A6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6162A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Ziprasidone</w:t>
            </w:r>
          </w:p>
        </w:tc>
        <w:tc>
          <w:tcPr>
            <w:tcW w:w="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450A9D80" w14:textId="073C7B55" w:rsidR="006162A6" w:rsidRPr="006162A6" w:rsidRDefault="006162A6" w:rsidP="00710D0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6162A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5940008510</w:t>
            </w:r>
          </w:p>
        </w:tc>
      </w:tr>
      <w:tr w:rsidR="006162A6" w:rsidRPr="001B068B" w14:paraId="366FABA9" w14:textId="77777777" w:rsidTr="00475327">
        <w:trPr>
          <w:trHeight w:val="170"/>
          <w:jc w:val="center"/>
        </w:trPr>
        <w:tc>
          <w:tcPr>
            <w:tcW w:w="8635" w:type="dxa"/>
            <w:gridSpan w:val="3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66FDECBB" w14:textId="4BCED909" w:rsidR="006162A6" w:rsidRPr="006162A6" w:rsidRDefault="006162A6" w:rsidP="00710D0F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 xml:space="preserve">Other </w:t>
            </w:r>
          </w:p>
        </w:tc>
      </w:tr>
      <w:tr w:rsidR="006162A6" w:rsidRPr="001B068B" w14:paraId="0AC619B8" w14:textId="77777777" w:rsidTr="00D60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tcW w:w="3055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18" w:space="0" w:color="auto"/>
              <w:right w:val="single" w:sz="4" w:space="0" w:color="A6A6A6" w:themeColor="background1" w:themeShade="A6"/>
            </w:tcBorders>
            <w:shd w:val="clear" w:color="auto" w:fill="FFFFFF"/>
            <w:vAlign w:val="center"/>
          </w:tcPr>
          <w:p w14:paraId="62145F71" w14:textId="77777777" w:rsidR="006162A6" w:rsidRPr="00AC2709" w:rsidRDefault="006162A6" w:rsidP="0034292E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18" w:space="0" w:color="auto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429E655E" w14:textId="628B70F4" w:rsidR="006162A6" w:rsidRPr="006162A6" w:rsidRDefault="006162A6" w:rsidP="009D08EC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6162A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Lithium</w:t>
            </w:r>
          </w:p>
        </w:tc>
        <w:tc>
          <w:tcPr>
            <w:tcW w:w="288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18" w:space="0" w:color="auto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51A38F87" w14:textId="00F670F1" w:rsidR="006162A6" w:rsidRPr="006162A6" w:rsidRDefault="006162A6">
            <w:pPr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</w:pPr>
            <w:r w:rsidRPr="006162A6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5950001000, 5950001010, 5950001020</w:t>
            </w:r>
          </w:p>
        </w:tc>
      </w:tr>
    </w:tbl>
    <w:p w14:paraId="0A4CD6F0" w14:textId="4C5C204B" w:rsidR="00E10FEA" w:rsidRPr="008739B3" w:rsidRDefault="00200678" w:rsidP="008739B3">
      <w:pPr>
        <w:spacing w:line="259" w:lineRule="auto"/>
        <w:rPr>
          <w:rFonts w:ascii="Arial" w:hAnsi="Arial" w:cs="Arial"/>
          <w:b/>
        </w:rPr>
      </w:pPr>
      <w:r w:rsidRPr="006162A6">
        <w:rPr>
          <w:rFonts w:ascii="Arial" w:hAnsi="Arial" w:cs="Arial"/>
          <w:sz w:val="18"/>
          <w:szCs w:val="18"/>
        </w:rPr>
        <w:t>GPI</w:t>
      </w:r>
      <w:r>
        <w:rPr>
          <w:rFonts w:ascii="Arial" w:hAnsi="Arial" w:cs="Arial"/>
          <w:sz w:val="18"/>
          <w:szCs w:val="18"/>
        </w:rPr>
        <w:t>,</w:t>
      </w:r>
      <w:r w:rsidRPr="006162A6">
        <w:rPr>
          <w:rFonts w:ascii="Arial" w:hAnsi="Arial" w:cs="Arial"/>
          <w:sz w:val="18"/>
          <w:szCs w:val="18"/>
        </w:rPr>
        <w:t xml:space="preserve"> Generic Product Indicator</w:t>
      </w:r>
      <w:r>
        <w:rPr>
          <w:rFonts w:ascii="Arial" w:hAnsi="Arial" w:cs="Arial"/>
          <w:sz w:val="18"/>
          <w:szCs w:val="18"/>
        </w:rPr>
        <w:t xml:space="preserve">; </w:t>
      </w:r>
      <w:r w:rsidR="00F164A6" w:rsidRPr="00BE5B48">
        <w:rPr>
          <w:rFonts w:ascii="Arial" w:hAnsi="Arial" w:cs="Arial"/>
          <w:sz w:val="18"/>
          <w:szCs w:val="18"/>
        </w:rPr>
        <w:t>ICD-9-CM</w:t>
      </w:r>
      <w:r w:rsidR="007B04A8">
        <w:rPr>
          <w:rFonts w:ascii="Arial" w:hAnsi="Arial" w:cs="Arial"/>
          <w:sz w:val="18"/>
          <w:szCs w:val="18"/>
        </w:rPr>
        <w:t xml:space="preserve">, </w:t>
      </w:r>
      <w:r w:rsidR="00F164A6" w:rsidRPr="00BE5B48">
        <w:rPr>
          <w:rFonts w:ascii="Arial" w:hAnsi="Arial" w:cs="Arial"/>
          <w:sz w:val="18"/>
          <w:szCs w:val="18"/>
        </w:rPr>
        <w:t>International Classification of Diseases, Ninth Revision, Clinical Modification; ICD-10-CM</w:t>
      </w:r>
      <w:r w:rsidR="007B04A8">
        <w:rPr>
          <w:rFonts w:ascii="Arial" w:hAnsi="Arial" w:cs="Arial"/>
          <w:sz w:val="18"/>
          <w:szCs w:val="18"/>
        </w:rPr>
        <w:t xml:space="preserve">, </w:t>
      </w:r>
      <w:r w:rsidR="00F164A6" w:rsidRPr="00BE5B48">
        <w:rPr>
          <w:rFonts w:ascii="Arial" w:hAnsi="Arial" w:cs="Arial"/>
          <w:sz w:val="18"/>
          <w:szCs w:val="18"/>
        </w:rPr>
        <w:t>International Classification of Diseases, Tenth Revision, Clinical Modification</w:t>
      </w:r>
      <w:r>
        <w:rPr>
          <w:rFonts w:ascii="Arial" w:hAnsi="Arial" w:cs="Arial"/>
          <w:sz w:val="18"/>
          <w:szCs w:val="18"/>
        </w:rPr>
        <w:t>.</w:t>
      </w:r>
    </w:p>
    <w:sectPr w:rsidR="00E10FEA" w:rsidRPr="008739B3" w:rsidSect="00DA31A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87265D" w14:textId="77777777" w:rsidR="00832C4D" w:rsidRDefault="00832C4D">
      <w:r>
        <w:separator/>
      </w:r>
    </w:p>
  </w:endnote>
  <w:endnote w:type="continuationSeparator" w:id="0">
    <w:p w14:paraId="583C2047" w14:textId="77777777" w:rsidR="00832C4D" w:rsidRDefault="00832C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998428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E66871" w14:textId="24E3EC77" w:rsidR="00832C4D" w:rsidRDefault="00832C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7D4166A0" w14:textId="77777777" w:rsidR="00832C4D" w:rsidRDefault="00832C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EB344B" w14:textId="77777777" w:rsidR="00832C4D" w:rsidRDefault="00832C4D">
      <w:r>
        <w:separator/>
      </w:r>
    </w:p>
  </w:footnote>
  <w:footnote w:type="continuationSeparator" w:id="0">
    <w:p w14:paraId="7228A7C3" w14:textId="77777777" w:rsidR="00832C4D" w:rsidRDefault="00832C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D9502A"/>
    <w:multiLevelType w:val="multilevel"/>
    <w:tmpl w:val="23E8C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DF13D8"/>
    <w:multiLevelType w:val="hybridMultilevel"/>
    <w:tmpl w:val="F1F61248"/>
    <w:lvl w:ilvl="0" w:tplc="C366A5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EE70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1084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B22B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1CCB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3E3E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2EBE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8CAA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B438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69B396B"/>
    <w:multiLevelType w:val="hybridMultilevel"/>
    <w:tmpl w:val="FC94750C"/>
    <w:lvl w:ilvl="0" w:tplc="C64020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10DA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6279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5836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D0AB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1473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6C1D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1C6B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C808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057331B"/>
    <w:multiLevelType w:val="multilevel"/>
    <w:tmpl w:val="C41C06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3D17449"/>
    <w:multiLevelType w:val="hybridMultilevel"/>
    <w:tmpl w:val="2EC495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137619"/>
    <w:multiLevelType w:val="hybridMultilevel"/>
    <w:tmpl w:val="DEB08BB2"/>
    <w:lvl w:ilvl="0" w:tplc="A33C9C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C0F0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DC26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D4DA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F8D5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2AAA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0ECB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D0DE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3E0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49A6CE1"/>
    <w:multiLevelType w:val="hybridMultilevel"/>
    <w:tmpl w:val="6D78FBF2"/>
    <w:lvl w:ilvl="0" w:tplc="0728C5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90E7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9C4A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4053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90C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7CD1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C8D0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60F6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52E8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9124741"/>
    <w:multiLevelType w:val="multilevel"/>
    <w:tmpl w:val="A9CA3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9F67D0F"/>
    <w:multiLevelType w:val="hybridMultilevel"/>
    <w:tmpl w:val="04FA40C2"/>
    <w:lvl w:ilvl="0" w:tplc="E65AB96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76DEF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FE289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7EFB6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26D5F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88A14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CE69B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28F7A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68164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FC30A7E"/>
    <w:multiLevelType w:val="multilevel"/>
    <w:tmpl w:val="723C0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0207850"/>
    <w:multiLevelType w:val="multilevel"/>
    <w:tmpl w:val="EB7EF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1D56A31"/>
    <w:multiLevelType w:val="hybridMultilevel"/>
    <w:tmpl w:val="3258B624"/>
    <w:lvl w:ilvl="0" w:tplc="7E5E48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66B2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9C3A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46F5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BAD6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5A5C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0A8F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9E01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2AAB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D010CFD"/>
    <w:multiLevelType w:val="hybridMultilevel"/>
    <w:tmpl w:val="CD18B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B46CBD"/>
    <w:multiLevelType w:val="hybridMultilevel"/>
    <w:tmpl w:val="BA642F5E"/>
    <w:lvl w:ilvl="0" w:tplc="8C74A7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8E8E0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D07320">
      <w:start w:val="24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13EBC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1498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64C0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ACB7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6220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7065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6"/>
  </w:num>
  <w:num w:numId="5">
    <w:abstractNumId w:val="11"/>
  </w:num>
  <w:num w:numId="6">
    <w:abstractNumId w:val="5"/>
  </w:num>
  <w:num w:numId="7">
    <w:abstractNumId w:val="8"/>
  </w:num>
  <w:num w:numId="8">
    <w:abstractNumId w:val="2"/>
  </w:num>
  <w:num w:numId="9">
    <w:abstractNumId w:val="12"/>
  </w:num>
  <w:num w:numId="10">
    <w:abstractNumId w:val="13"/>
  </w:num>
  <w:num w:numId="11">
    <w:abstractNumId w:val="7"/>
  </w:num>
  <w:num w:numId="12">
    <w:abstractNumId w:val="10"/>
  </w:num>
  <w:num w:numId="13">
    <w:abstractNumId w:val="3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Neurology (parens around issue)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f0drrtjfvps7eeaevppsa4ae90ff2rt02p&quot;&gt;EN.TevaMD@hcg-int.com&lt;record-ids&gt;&lt;item&gt;25&lt;/item&gt;&lt;item&gt;104&lt;/item&gt;&lt;item&gt;105&lt;/item&gt;&lt;item&gt;115&lt;/item&gt;&lt;item&gt;141&lt;/item&gt;&lt;item&gt;186&lt;/item&gt;&lt;item&gt;310&lt;/item&gt;&lt;item&gt;312&lt;/item&gt;&lt;item&gt;384&lt;/item&gt;&lt;item&gt;385&lt;/item&gt;&lt;item&gt;386&lt;/item&gt;&lt;item&gt;388&lt;/item&gt;&lt;item&gt;389&lt;/item&gt;&lt;item&gt;390&lt;/item&gt;&lt;item&gt;391&lt;/item&gt;&lt;item&gt;392&lt;/item&gt;&lt;item&gt;395&lt;/item&gt;&lt;item&gt;396&lt;/item&gt;&lt;item&gt;397&lt;/item&gt;&lt;item&gt;398&lt;/item&gt;&lt;item&gt;399&lt;/item&gt;&lt;item&gt;400&lt;/item&gt;&lt;item&gt;401&lt;/item&gt;&lt;item&gt;420&lt;/item&gt;&lt;item&gt;431&lt;/item&gt;&lt;item&gt;432&lt;/item&gt;&lt;item&gt;443&lt;/item&gt;&lt;item&gt;447&lt;/item&gt;&lt;item&gt;474&lt;/item&gt;&lt;/record-ids&gt;&lt;/item&gt;&lt;/Libraries&gt;"/>
  </w:docVars>
  <w:rsids>
    <w:rsidRoot w:val="00E10FEA"/>
    <w:rsid w:val="00001A4A"/>
    <w:rsid w:val="00003B4B"/>
    <w:rsid w:val="0000506D"/>
    <w:rsid w:val="00006AED"/>
    <w:rsid w:val="00006F9E"/>
    <w:rsid w:val="000135A5"/>
    <w:rsid w:val="0001520C"/>
    <w:rsid w:val="00017634"/>
    <w:rsid w:val="00017922"/>
    <w:rsid w:val="00021BF7"/>
    <w:rsid w:val="00025552"/>
    <w:rsid w:val="000264CC"/>
    <w:rsid w:val="00027558"/>
    <w:rsid w:val="000275D3"/>
    <w:rsid w:val="000310F4"/>
    <w:rsid w:val="0003163D"/>
    <w:rsid w:val="00033769"/>
    <w:rsid w:val="00036B31"/>
    <w:rsid w:val="0004034D"/>
    <w:rsid w:val="00040C64"/>
    <w:rsid w:val="00040CB3"/>
    <w:rsid w:val="00043FC6"/>
    <w:rsid w:val="0004588E"/>
    <w:rsid w:val="00046E37"/>
    <w:rsid w:val="00052FA1"/>
    <w:rsid w:val="0005459F"/>
    <w:rsid w:val="00054F45"/>
    <w:rsid w:val="00057124"/>
    <w:rsid w:val="000616E1"/>
    <w:rsid w:val="00063E03"/>
    <w:rsid w:val="00064EE1"/>
    <w:rsid w:val="00066ACB"/>
    <w:rsid w:val="000700A3"/>
    <w:rsid w:val="00070D30"/>
    <w:rsid w:val="00072A4D"/>
    <w:rsid w:val="0007452F"/>
    <w:rsid w:val="00080A50"/>
    <w:rsid w:val="00081F6F"/>
    <w:rsid w:val="00083961"/>
    <w:rsid w:val="000866FA"/>
    <w:rsid w:val="00086F5B"/>
    <w:rsid w:val="00091D9D"/>
    <w:rsid w:val="00093DEA"/>
    <w:rsid w:val="000A124C"/>
    <w:rsid w:val="000A2013"/>
    <w:rsid w:val="000A4615"/>
    <w:rsid w:val="000A59D7"/>
    <w:rsid w:val="000A778B"/>
    <w:rsid w:val="000B16F2"/>
    <w:rsid w:val="000B32AF"/>
    <w:rsid w:val="000B5513"/>
    <w:rsid w:val="000B62F2"/>
    <w:rsid w:val="000C08C6"/>
    <w:rsid w:val="000C128E"/>
    <w:rsid w:val="000C49E2"/>
    <w:rsid w:val="000C5EC6"/>
    <w:rsid w:val="000C7972"/>
    <w:rsid w:val="000D0080"/>
    <w:rsid w:val="000D1BD5"/>
    <w:rsid w:val="000D293D"/>
    <w:rsid w:val="000D5D81"/>
    <w:rsid w:val="000D5DC3"/>
    <w:rsid w:val="000D71D5"/>
    <w:rsid w:val="000E1745"/>
    <w:rsid w:val="000E21C7"/>
    <w:rsid w:val="000E30D6"/>
    <w:rsid w:val="000E3CC4"/>
    <w:rsid w:val="000E5678"/>
    <w:rsid w:val="000F20FE"/>
    <w:rsid w:val="000F247A"/>
    <w:rsid w:val="000F598C"/>
    <w:rsid w:val="000F6127"/>
    <w:rsid w:val="00100277"/>
    <w:rsid w:val="001025B6"/>
    <w:rsid w:val="001031CF"/>
    <w:rsid w:val="001040AD"/>
    <w:rsid w:val="001041AD"/>
    <w:rsid w:val="001055BA"/>
    <w:rsid w:val="00110449"/>
    <w:rsid w:val="00111C68"/>
    <w:rsid w:val="00112496"/>
    <w:rsid w:val="0011426D"/>
    <w:rsid w:val="00114FC9"/>
    <w:rsid w:val="0012016A"/>
    <w:rsid w:val="001204E2"/>
    <w:rsid w:val="00121AA9"/>
    <w:rsid w:val="001260BD"/>
    <w:rsid w:val="00127A80"/>
    <w:rsid w:val="00130C77"/>
    <w:rsid w:val="0013396D"/>
    <w:rsid w:val="0013445A"/>
    <w:rsid w:val="00134A66"/>
    <w:rsid w:val="001361A6"/>
    <w:rsid w:val="00136EA6"/>
    <w:rsid w:val="00137B38"/>
    <w:rsid w:val="001402EF"/>
    <w:rsid w:val="00153040"/>
    <w:rsid w:val="0015421C"/>
    <w:rsid w:val="001559D7"/>
    <w:rsid w:val="0015718D"/>
    <w:rsid w:val="00157705"/>
    <w:rsid w:val="00162321"/>
    <w:rsid w:val="00164358"/>
    <w:rsid w:val="00164CBE"/>
    <w:rsid w:val="0016559C"/>
    <w:rsid w:val="00166490"/>
    <w:rsid w:val="00167207"/>
    <w:rsid w:val="0016758B"/>
    <w:rsid w:val="00174A32"/>
    <w:rsid w:val="00176A60"/>
    <w:rsid w:val="00177FFE"/>
    <w:rsid w:val="00180052"/>
    <w:rsid w:val="00180CA1"/>
    <w:rsid w:val="00180D13"/>
    <w:rsid w:val="0018303E"/>
    <w:rsid w:val="00184699"/>
    <w:rsid w:val="00186645"/>
    <w:rsid w:val="00192C49"/>
    <w:rsid w:val="001951D9"/>
    <w:rsid w:val="00195343"/>
    <w:rsid w:val="00195441"/>
    <w:rsid w:val="00195536"/>
    <w:rsid w:val="001A099C"/>
    <w:rsid w:val="001A35AF"/>
    <w:rsid w:val="001A3D25"/>
    <w:rsid w:val="001A3E00"/>
    <w:rsid w:val="001A41CE"/>
    <w:rsid w:val="001A46E4"/>
    <w:rsid w:val="001A736F"/>
    <w:rsid w:val="001A776C"/>
    <w:rsid w:val="001B08EE"/>
    <w:rsid w:val="001B15D6"/>
    <w:rsid w:val="001B43B2"/>
    <w:rsid w:val="001B47A6"/>
    <w:rsid w:val="001B537D"/>
    <w:rsid w:val="001B6D20"/>
    <w:rsid w:val="001B71B7"/>
    <w:rsid w:val="001C2264"/>
    <w:rsid w:val="001C356A"/>
    <w:rsid w:val="001C4DFA"/>
    <w:rsid w:val="001D2C21"/>
    <w:rsid w:val="001D4C08"/>
    <w:rsid w:val="001D5E67"/>
    <w:rsid w:val="001D6E26"/>
    <w:rsid w:val="001D7E1D"/>
    <w:rsid w:val="001E0720"/>
    <w:rsid w:val="001E2480"/>
    <w:rsid w:val="001E3CD8"/>
    <w:rsid w:val="001E7C7C"/>
    <w:rsid w:val="001F0DB0"/>
    <w:rsid w:val="001F12D1"/>
    <w:rsid w:val="001F1477"/>
    <w:rsid w:val="001F2361"/>
    <w:rsid w:val="001F328F"/>
    <w:rsid w:val="001F445D"/>
    <w:rsid w:val="001F5726"/>
    <w:rsid w:val="001F6B4D"/>
    <w:rsid w:val="001F6BFC"/>
    <w:rsid w:val="00200678"/>
    <w:rsid w:val="00200C36"/>
    <w:rsid w:val="00204D4B"/>
    <w:rsid w:val="002073CC"/>
    <w:rsid w:val="00210379"/>
    <w:rsid w:val="00211282"/>
    <w:rsid w:val="002113E3"/>
    <w:rsid w:val="002133D6"/>
    <w:rsid w:val="0021687E"/>
    <w:rsid w:val="0021707C"/>
    <w:rsid w:val="00217902"/>
    <w:rsid w:val="00221E58"/>
    <w:rsid w:val="0022260B"/>
    <w:rsid w:val="0022290D"/>
    <w:rsid w:val="0022351C"/>
    <w:rsid w:val="00224430"/>
    <w:rsid w:val="002245F7"/>
    <w:rsid w:val="0022724A"/>
    <w:rsid w:val="002302D9"/>
    <w:rsid w:val="00230C9A"/>
    <w:rsid w:val="00230DC1"/>
    <w:rsid w:val="002317EC"/>
    <w:rsid w:val="00232375"/>
    <w:rsid w:val="002323B8"/>
    <w:rsid w:val="00234503"/>
    <w:rsid w:val="00237519"/>
    <w:rsid w:val="00237C2A"/>
    <w:rsid w:val="0024006C"/>
    <w:rsid w:val="00240FAD"/>
    <w:rsid w:val="00241426"/>
    <w:rsid w:val="002416C3"/>
    <w:rsid w:val="00246EF7"/>
    <w:rsid w:val="002473EC"/>
    <w:rsid w:val="002474C8"/>
    <w:rsid w:val="002506D1"/>
    <w:rsid w:val="002561E2"/>
    <w:rsid w:val="00260EF9"/>
    <w:rsid w:val="002613EB"/>
    <w:rsid w:val="00261F6B"/>
    <w:rsid w:val="002659EA"/>
    <w:rsid w:val="00267024"/>
    <w:rsid w:val="002732B1"/>
    <w:rsid w:val="00273DAB"/>
    <w:rsid w:val="0027699B"/>
    <w:rsid w:val="00276EE4"/>
    <w:rsid w:val="0028066D"/>
    <w:rsid w:val="0028402E"/>
    <w:rsid w:val="00290FB4"/>
    <w:rsid w:val="00293569"/>
    <w:rsid w:val="0029576E"/>
    <w:rsid w:val="002A118D"/>
    <w:rsid w:val="002A229E"/>
    <w:rsid w:val="002A2787"/>
    <w:rsid w:val="002A3555"/>
    <w:rsid w:val="002A5F94"/>
    <w:rsid w:val="002B41E5"/>
    <w:rsid w:val="002B569F"/>
    <w:rsid w:val="002B5C15"/>
    <w:rsid w:val="002B6555"/>
    <w:rsid w:val="002B6993"/>
    <w:rsid w:val="002B6FF3"/>
    <w:rsid w:val="002B76E4"/>
    <w:rsid w:val="002B7906"/>
    <w:rsid w:val="002C024C"/>
    <w:rsid w:val="002C25BC"/>
    <w:rsid w:val="002C30B2"/>
    <w:rsid w:val="002C32DE"/>
    <w:rsid w:val="002C4D55"/>
    <w:rsid w:val="002C53C5"/>
    <w:rsid w:val="002D310B"/>
    <w:rsid w:val="002D355F"/>
    <w:rsid w:val="002D371F"/>
    <w:rsid w:val="002D4468"/>
    <w:rsid w:val="002D504A"/>
    <w:rsid w:val="002D6B3E"/>
    <w:rsid w:val="002E0D05"/>
    <w:rsid w:val="002E1242"/>
    <w:rsid w:val="002E2A32"/>
    <w:rsid w:val="002E4289"/>
    <w:rsid w:val="002E520E"/>
    <w:rsid w:val="002E5252"/>
    <w:rsid w:val="002F0F13"/>
    <w:rsid w:val="002F274E"/>
    <w:rsid w:val="002F2F8D"/>
    <w:rsid w:val="002F479B"/>
    <w:rsid w:val="002F7BA7"/>
    <w:rsid w:val="0031140E"/>
    <w:rsid w:val="00311C25"/>
    <w:rsid w:val="0031370B"/>
    <w:rsid w:val="003150CF"/>
    <w:rsid w:val="00317D87"/>
    <w:rsid w:val="0032119B"/>
    <w:rsid w:val="00321A4D"/>
    <w:rsid w:val="00326B68"/>
    <w:rsid w:val="003279EB"/>
    <w:rsid w:val="00330EA3"/>
    <w:rsid w:val="00332A58"/>
    <w:rsid w:val="0033620C"/>
    <w:rsid w:val="0034292E"/>
    <w:rsid w:val="003434AD"/>
    <w:rsid w:val="00343ED6"/>
    <w:rsid w:val="00350ACD"/>
    <w:rsid w:val="00353692"/>
    <w:rsid w:val="0035602D"/>
    <w:rsid w:val="003672EC"/>
    <w:rsid w:val="003719E9"/>
    <w:rsid w:val="00371E54"/>
    <w:rsid w:val="00373C3D"/>
    <w:rsid w:val="00375711"/>
    <w:rsid w:val="00375FDB"/>
    <w:rsid w:val="003778C3"/>
    <w:rsid w:val="0038131B"/>
    <w:rsid w:val="00382A4B"/>
    <w:rsid w:val="00382D66"/>
    <w:rsid w:val="00385647"/>
    <w:rsid w:val="00386918"/>
    <w:rsid w:val="00386EEF"/>
    <w:rsid w:val="00392F1A"/>
    <w:rsid w:val="00393536"/>
    <w:rsid w:val="00393C25"/>
    <w:rsid w:val="00393D6F"/>
    <w:rsid w:val="003A1B98"/>
    <w:rsid w:val="003A235D"/>
    <w:rsid w:val="003A3B04"/>
    <w:rsid w:val="003A416E"/>
    <w:rsid w:val="003A6DEC"/>
    <w:rsid w:val="003A7949"/>
    <w:rsid w:val="003B26F6"/>
    <w:rsid w:val="003B2FC6"/>
    <w:rsid w:val="003B3BAD"/>
    <w:rsid w:val="003B4729"/>
    <w:rsid w:val="003B4B70"/>
    <w:rsid w:val="003B4EE4"/>
    <w:rsid w:val="003B4FDD"/>
    <w:rsid w:val="003B51B3"/>
    <w:rsid w:val="003B6508"/>
    <w:rsid w:val="003C38E9"/>
    <w:rsid w:val="003C7160"/>
    <w:rsid w:val="003D0952"/>
    <w:rsid w:val="003D13DF"/>
    <w:rsid w:val="003D1435"/>
    <w:rsid w:val="003D1FFB"/>
    <w:rsid w:val="003D30B4"/>
    <w:rsid w:val="003D4A00"/>
    <w:rsid w:val="003D500A"/>
    <w:rsid w:val="003D56F6"/>
    <w:rsid w:val="003D6469"/>
    <w:rsid w:val="003E5CDD"/>
    <w:rsid w:val="003E6EE0"/>
    <w:rsid w:val="003F019E"/>
    <w:rsid w:val="003F2E73"/>
    <w:rsid w:val="003F705C"/>
    <w:rsid w:val="00400574"/>
    <w:rsid w:val="00400A15"/>
    <w:rsid w:val="0040242B"/>
    <w:rsid w:val="00405656"/>
    <w:rsid w:val="00410D45"/>
    <w:rsid w:val="00420096"/>
    <w:rsid w:val="004205B5"/>
    <w:rsid w:val="00420D59"/>
    <w:rsid w:val="00421C5D"/>
    <w:rsid w:val="00422AFA"/>
    <w:rsid w:val="00423BFD"/>
    <w:rsid w:val="004254BC"/>
    <w:rsid w:val="004256A4"/>
    <w:rsid w:val="00425826"/>
    <w:rsid w:val="00426973"/>
    <w:rsid w:val="00427A1C"/>
    <w:rsid w:val="0043056F"/>
    <w:rsid w:val="004356D2"/>
    <w:rsid w:val="00435A62"/>
    <w:rsid w:val="00436513"/>
    <w:rsid w:val="00437639"/>
    <w:rsid w:val="00443DBD"/>
    <w:rsid w:val="00444257"/>
    <w:rsid w:val="004467B1"/>
    <w:rsid w:val="00447ED4"/>
    <w:rsid w:val="004540F4"/>
    <w:rsid w:val="00454C92"/>
    <w:rsid w:val="00454D9A"/>
    <w:rsid w:val="00456C06"/>
    <w:rsid w:val="00462A8D"/>
    <w:rsid w:val="00462C42"/>
    <w:rsid w:val="00464231"/>
    <w:rsid w:val="0046487A"/>
    <w:rsid w:val="00464A1E"/>
    <w:rsid w:val="0047356F"/>
    <w:rsid w:val="00475327"/>
    <w:rsid w:val="00483371"/>
    <w:rsid w:val="004833E3"/>
    <w:rsid w:val="00484B16"/>
    <w:rsid w:val="00485AE5"/>
    <w:rsid w:val="00486582"/>
    <w:rsid w:val="00490102"/>
    <w:rsid w:val="00491F02"/>
    <w:rsid w:val="00492F45"/>
    <w:rsid w:val="0049531F"/>
    <w:rsid w:val="00495895"/>
    <w:rsid w:val="00496156"/>
    <w:rsid w:val="004979AF"/>
    <w:rsid w:val="004A56B1"/>
    <w:rsid w:val="004A67E6"/>
    <w:rsid w:val="004B1F46"/>
    <w:rsid w:val="004B571A"/>
    <w:rsid w:val="004B7C69"/>
    <w:rsid w:val="004B7EEB"/>
    <w:rsid w:val="004C05D4"/>
    <w:rsid w:val="004C068F"/>
    <w:rsid w:val="004C1849"/>
    <w:rsid w:val="004C5BC1"/>
    <w:rsid w:val="004C6D62"/>
    <w:rsid w:val="004C75E1"/>
    <w:rsid w:val="004C7E15"/>
    <w:rsid w:val="004D6350"/>
    <w:rsid w:val="004D6E4A"/>
    <w:rsid w:val="004D7754"/>
    <w:rsid w:val="004E16A4"/>
    <w:rsid w:val="004E2D79"/>
    <w:rsid w:val="004E4C40"/>
    <w:rsid w:val="004E641F"/>
    <w:rsid w:val="004E6A67"/>
    <w:rsid w:val="004F0363"/>
    <w:rsid w:val="004F1151"/>
    <w:rsid w:val="004F51A3"/>
    <w:rsid w:val="004F53CF"/>
    <w:rsid w:val="004F76FC"/>
    <w:rsid w:val="004F7CAD"/>
    <w:rsid w:val="005007E1"/>
    <w:rsid w:val="005024C0"/>
    <w:rsid w:val="00510BA5"/>
    <w:rsid w:val="0051227A"/>
    <w:rsid w:val="00513036"/>
    <w:rsid w:val="005132AB"/>
    <w:rsid w:val="00513F07"/>
    <w:rsid w:val="00515B91"/>
    <w:rsid w:val="00517842"/>
    <w:rsid w:val="00517ACD"/>
    <w:rsid w:val="00517DAA"/>
    <w:rsid w:val="0052107E"/>
    <w:rsid w:val="00523D68"/>
    <w:rsid w:val="005240F9"/>
    <w:rsid w:val="00524B03"/>
    <w:rsid w:val="005256BB"/>
    <w:rsid w:val="00527E3D"/>
    <w:rsid w:val="00530A72"/>
    <w:rsid w:val="00533052"/>
    <w:rsid w:val="005335C0"/>
    <w:rsid w:val="00533BFA"/>
    <w:rsid w:val="005354BB"/>
    <w:rsid w:val="00535978"/>
    <w:rsid w:val="0053622A"/>
    <w:rsid w:val="005411FE"/>
    <w:rsid w:val="005421AD"/>
    <w:rsid w:val="00542678"/>
    <w:rsid w:val="00542B5D"/>
    <w:rsid w:val="00544C80"/>
    <w:rsid w:val="0054643C"/>
    <w:rsid w:val="0055084D"/>
    <w:rsid w:val="005509E4"/>
    <w:rsid w:val="00550CE4"/>
    <w:rsid w:val="00551B48"/>
    <w:rsid w:val="005543F9"/>
    <w:rsid w:val="00555079"/>
    <w:rsid w:val="00555706"/>
    <w:rsid w:val="00555FCB"/>
    <w:rsid w:val="00556791"/>
    <w:rsid w:val="00556D7E"/>
    <w:rsid w:val="0056462C"/>
    <w:rsid w:val="00566556"/>
    <w:rsid w:val="0056742D"/>
    <w:rsid w:val="005676CB"/>
    <w:rsid w:val="005724F8"/>
    <w:rsid w:val="00573CBA"/>
    <w:rsid w:val="00582DBA"/>
    <w:rsid w:val="00584BF2"/>
    <w:rsid w:val="005853E5"/>
    <w:rsid w:val="00585E44"/>
    <w:rsid w:val="00591508"/>
    <w:rsid w:val="00591628"/>
    <w:rsid w:val="00591725"/>
    <w:rsid w:val="0059178F"/>
    <w:rsid w:val="00591B52"/>
    <w:rsid w:val="00591BE3"/>
    <w:rsid w:val="00596815"/>
    <w:rsid w:val="005A1F40"/>
    <w:rsid w:val="005A428E"/>
    <w:rsid w:val="005A5C50"/>
    <w:rsid w:val="005A66FD"/>
    <w:rsid w:val="005B2357"/>
    <w:rsid w:val="005B7E66"/>
    <w:rsid w:val="005C07E5"/>
    <w:rsid w:val="005C2B0E"/>
    <w:rsid w:val="005C4F1D"/>
    <w:rsid w:val="005C5149"/>
    <w:rsid w:val="005D01B5"/>
    <w:rsid w:val="005D1FAD"/>
    <w:rsid w:val="005D36B1"/>
    <w:rsid w:val="005D71E8"/>
    <w:rsid w:val="005E0EF0"/>
    <w:rsid w:val="005E4018"/>
    <w:rsid w:val="005E4E6A"/>
    <w:rsid w:val="005E76A0"/>
    <w:rsid w:val="005F0AA8"/>
    <w:rsid w:val="005F12FB"/>
    <w:rsid w:val="005F2469"/>
    <w:rsid w:val="005F2787"/>
    <w:rsid w:val="005F2FB4"/>
    <w:rsid w:val="005F3782"/>
    <w:rsid w:val="005F6206"/>
    <w:rsid w:val="0060034D"/>
    <w:rsid w:val="00602C42"/>
    <w:rsid w:val="0060318E"/>
    <w:rsid w:val="00603AF3"/>
    <w:rsid w:val="00605167"/>
    <w:rsid w:val="006103C0"/>
    <w:rsid w:val="00613179"/>
    <w:rsid w:val="0061559C"/>
    <w:rsid w:val="006162A6"/>
    <w:rsid w:val="0062012F"/>
    <w:rsid w:val="00623B3C"/>
    <w:rsid w:val="00631119"/>
    <w:rsid w:val="00633DAF"/>
    <w:rsid w:val="00637538"/>
    <w:rsid w:val="00637822"/>
    <w:rsid w:val="00641667"/>
    <w:rsid w:val="006419D0"/>
    <w:rsid w:val="0064260C"/>
    <w:rsid w:val="0064589E"/>
    <w:rsid w:val="00647437"/>
    <w:rsid w:val="00647485"/>
    <w:rsid w:val="00651472"/>
    <w:rsid w:val="006600FF"/>
    <w:rsid w:val="00662ABE"/>
    <w:rsid w:val="00663C18"/>
    <w:rsid w:val="00664FBA"/>
    <w:rsid w:val="00665219"/>
    <w:rsid w:val="00665263"/>
    <w:rsid w:val="006652E5"/>
    <w:rsid w:val="00665CCC"/>
    <w:rsid w:val="00666095"/>
    <w:rsid w:val="006665CD"/>
    <w:rsid w:val="00667B55"/>
    <w:rsid w:val="00671AB9"/>
    <w:rsid w:val="00671DEA"/>
    <w:rsid w:val="0067311C"/>
    <w:rsid w:val="0067372E"/>
    <w:rsid w:val="0067605E"/>
    <w:rsid w:val="00680FC0"/>
    <w:rsid w:val="006818AD"/>
    <w:rsid w:val="00681CCB"/>
    <w:rsid w:val="00684A40"/>
    <w:rsid w:val="00686C12"/>
    <w:rsid w:val="006910DF"/>
    <w:rsid w:val="006928F5"/>
    <w:rsid w:val="00694350"/>
    <w:rsid w:val="006A177E"/>
    <w:rsid w:val="006A1EA1"/>
    <w:rsid w:val="006A2B2A"/>
    <w:rsid w:val="006A2EAC"/>
    <w:rsid w:val="006A4E42"/>
    <w:rsid w:val="006A5617"/>
    <w:rsid w:val="006A756F"/>
    <w:rsid w:val="006A75C9"/>
    <w:rsid w:val="006B2676"/>
    <w:rsid w:val="006B2E9E"/>
    <w:rsid w:val="006B7531"/>
    <w:rsid w:val="006C00D1"/>
    <w:rsid w:val="006C2B64"/>
    <w:rsid w:val="006C64C2"/>
    <w:rsid w:val="006C78A9"/>
    <w:rsid w:val="006D07A4"/>
    <w:rsid w:val="006D22E5"/>
    <w:rsid w:val="006D2945"/>
    <w:rsid w:val="006D2E2B"/>
    <w:rsid w:val="006D3F49"/>
    <w:rsid w:val="006D5698"/>
    <w:rsid w:val="006D6A7E"/>
    <w:rsid w:val="006D6B7B"/>
    <w:rsid w:val="006D6F6E"/>
    <w:rsid w:val="006E0770"/>
    <w:rsid w:val="006E14AA"/>
    <w:rsid w:val="006E2707"/>
    <w:rsid w:val="006E317C"/>
    <w:rsid w:val="006E5E0D"/>
    <w:rsid w:val="006F1ADA"/>
    <w:rsid w:val="006F23AE"/>
    <w:rsid w:val="006F26C9"/>
    <w:rsid w:val="006F5280"/>
    <w:rsid w:val="006F54DA"/>
    <w:rsid w:val="006F5881"/>
    <w:rsid w:val="006F5E75"/>
    <w:rsid w:val="00700641"/>
    <w:rsid w:val="00702E99"/>
    <w:rsid w:val="007066A2"/>
    <w:rsid w:val="00707C10"/>
    <w:rsid w:val="00707C4D"/>
    <w:rsid w:val="00707C65"/>
    <w:rsid w:val="00710D0F"/>
    <w:rsid w:val="0071603F"/>
    <w:rsid w:val="0071612F"/>
    <w:rsid w:val="007169FF"/>
    <w:rsid w:val="007209C7"/>
    <w:rsid w:val="00721B40"/>
    <w:rsid w:val="00723BA6"/>
    <w:rsid w:val="00724BB8"/>
    <w:rsid w:val="00724BEA"/>
    <w:rsid w:val="00724FF5"/>
    <w:rsid w:val="007253CC"/>
    <w:rsid w:val="007266B5"/>
    <w:rsid w:val="00731DC9"/>
    <w:rsid w:val="00732AF5"/>
    <w:rsid w:val="00733003"/>
    <w:rsid w:val="0073484C"/>
    <w:rsid w:val="00735346"/>
    <w:rsid w:val="007354A7"/>
    <w:rsid w:val="00741FC7"/>
    <w:rsid w:val="00742557"/>
    <w:rsid w:val="007447DF"/>
    <w:rsid w:val="007473EA"/>
    <w:rsid w:val="00750E5D"/>
    <w:rsid w:val="00750F90"/>
    <w:rsid w:val="007571C7"/>
    <w:rsid w:val="00762604"/>
    <w:rsid w:val="0076344E"/>
    <w:rsid w:val="00763E1F"/>
    <w:rsid w:val="007670DA"/>
    <w:rsid w:val="007701B6"/>
    <w:rsid w:val="00775675"/>
    <w:rsid w:val="00776B73"/>
    <w:rsid w:val="00777C9E"/>
    <w:rsid w:val="00781B44"/>
    <w:rsid w:val="00781BD2"/>
    <w:rsid w:val="0079179D"/>
    <w:rsid w:val="00794D8B"/>
    <w:rsid w:val="00796358"/>
    <w:rsid w:val="007968A5"/>
    <w:rsid w:val="007A013A"/>
    <w:rsid w:val="007A0633"/>
    <w:rsid w:val="007A3519"/>
    <w:rsid w:val="007A38ED"/>
    <w:rsid w:val="007A3C64"/>
    <w:rsid w:val="007A4234"/>
    <w:rsid w:val="007A58EF"/>
    <w:rsid w:val="007A7520"/>
    <w:rsid w:val="007B04A8"/>
    <w:rsid w:val="007B3486"/>
    <w:rsid w:val="007B3E6A"/>
    <w:rsid w:val="007B4FE9"/>
    <w:rsid w:val="007B6949"/>
    <w:rsid w:val="007C0B77"/>
    <w:rsid w:val="007C2173"/>
    <w:rsid w:val="007C2183"/>
    <w:rsid w:val="007C2B83"/>
    <w:rsid w:val="007C2D2C"/>
    <w:rsid w:val="007C3E90"/>
    <w:rsid w:val="007D0FBF"/>
    <w:rsid w:val="007D1A8C"/>
    <w:rsid w:val="007D30E8"/>
    <w:rsid w:val="007D3F42"/>
    <w:rsid w:val="007D4052"/>
    <w:rsid w:val="007D6E5B"/>
    <w:rsid w:val="007D71DE"/>
    <w:rsid w:val="007D761E"/>
    <w:rsid w:val="007D775E"/>
    <w:rsid w:val="007D79B2"/>
    <w:rsid w:val="007E215F"/>
    <w:rsid w:val="007E4AC4"/>
    <w:rsid w:val="007E54BE"/>
    <w:rsid w:val="007E55F8"/>
    <w:rsid w:val="007E613A"/>
    <w:rsid w:val="007E786C"/>
    <w:rsid w:val="007E7FCD"/>
    <w:rsid w:val="007F0BE5"/>
    <w:rsid w:val="007F1667"/>
    <w:rsid w:val="007F5A46"/>
    <w:rsid w:val="007F76B0"/>
    <w:rsid w:val="007F792A"/>
    <w:rsid w:val="008005B6"/>
    <w:rsid w:val="00800BF8"/>
    <w:rsid w:val="00803065"/>
    <w:rsid w:val="008048A5"/>
    <w:rsid w:val="0081074E"/>
    <w:rsid w:val="008109D5"/>
    <w:rsid w:val="00810B85"/>
    <w:rsid w:val="00812936"/>
    <w:rsid w:val="00816C1B"/>
    <w:rsid w:val="00822915"/>
    <w:rsid w:val="008229BE"/>
    <w:rsid w:val="00827374"/>
    <w:rsid w:val="00827B58"/>
    <w:rsid w:val="00832C4D"/>
    <w:rsid w:val="00835F07"/>
    <w:rsid w:val="00837548"/>
    <w:rsid w:val="0084055F"/>
    <w:rsid w:val="00840E21"/>
    <w:rsid w:val="00841B39"/>
    <w:rsid w:val="00841D6C"/>
    <w:rsid w:val="00842D27"/>
    <w:rsid w:val="008437CA"/>
    <w:rsid w:val="00846EB2"/>
    <w:rsid w:val="008505B4"/>
    <w:rsid w:val="0085288A"/>
    <w:rsid w:val="00853C5F"/>
    <w:rsid w:val="00856179"/>
    <w:rsid w:val="008561CB"/>
    <w:rsid w:val="00864DC9"/>
    <w:rsid w:val="00865051"/>
    <w:rsid w:val="0086509A"/>
    <w:rsid w:val="00865B1B"/>
    <w:rsid w:val="00866506"/>
    <w:rsid w:val="00866DB2"/>
    <w:rsid w:val="00872BF3"/>
    <w:rsid w:val="008739B3"/>
    <w:rsid w:val="00874AE2"/>
    <w:rsid w:val="00874F0F"/>
    <w:rsid w:val="00875B96"/>
    <w:rsid w:val="00876A4E"/>
    <w:rsid w:val="00876DC0"/>
    <w:rsid w:val="00877FBC"/>
    <w:rsid w:val="0088009B"/>
    <w:rsid w:val="008808E3"/>
    <w:rsid w:val="00881558"/>
    <w:rsid w:val="008838A8"/>
    <w:rsid w:val="00883969"/>
    <w:rsid w:val="008853D3"/>
    <w:rsid w:val="00890512"/>
    <w:rsid w:val="008908B8"/>
    <w:rsid w:val="0089099F"/>
    <w:rsid w:val="00892C38"/>
    <w:rsid w:val="008930B0"/>
    <w:rsid w:val="0089599D"/>
    <w:rsid w:val="00895DF3"/>
    <w:rsid w:val="008A0317"/>
    <w:rsid w:val="008A4878"/>
    <w:rsid w:val="008A7EA1"/>
    <w:rsid w:val="008B1E2B"/>
    <w:rsid w:val="008B28E9"/>
    <w:rsid w:val="008B2C5B"/>
    <w:rsid w:val="008B326F"/>
    <w:rsid w:val="008B6270"/>
    <w:rsid w:val="008C0BDD"/>
    <w:rsid w:val="008C184A"/>
    <w:rsid w:val="008C4907"/>
    <w:rsid w:val="008C5324"/>
    <w:rsid w:val="008C7826"/>
    <w:rsid w:val="008D03C5"/>
    <w:rsid w:val="008D2665"/>
    <w:rsid w:val="008D31E0"/>
    <w:rsid w:val="008D3D2E"/>
    <w:rsid w:val="008D60FA"/>
    <w:rsid w:val="008E04D8"/>
    <w:rsid w:val="008E46B8"/>
    <w:rsid w:val="008E7FDD"/>
    <w:rsid w:val="008F0996"/>
    <w:rsid w:val="008F0B2E"/>
    <w:rsid w:val="008F258A"/>
    <w:rsid w:val="008F32AE"/>
    <w:rsid w:val="008F3D05"/>
    <w:rsid w:val="008F3E08"/>
    <w:rsid w:val="008F5767"/>
    <w:rsid w:val="008F7ED7"/>
    <w:rsid w:val="00900972"/>
    <w:rsid w:val="00902B7E"/>
    <w:rsid w:val="00907287"/>
    <w:rsid w:val="009103BA"/>
    <w:rsid w:val="00911C9C"/>
    <w:rsid w:val="00913AFA"/>
    <w:rsid w:val="00913CB2"/>
    <w:rsid w:val="00914756"/>
    <w:rsid w:val="009176C1"/>
    <w:rsid w:val="00917F66"/>
    <w:rsid w:val="009205F4"/>
    <w:rsid w:val="00921AD6"/>
    <w:rsid w:val="009269CD"/>
    <w:rsid w:val="00926F4A"/>
    <w:rsid w:val="00930785"/>
    <w:rsid w:val="0093639A"/>
    <w:rsid w:val="00936B88"/>
    <w:rsid w:val="0094579D"/>
    <w:rsid w:val="00946EA3"/>
    <w:rsid w:val="00950CC9"/>
    <w:rsid w:val="009511C9"/>
    <w:rsid w:val="00951962"/>
    <w:rsid w:val="00954979"/>
    <w:rsid w:val="00955C7D"/>
    <w:rsid w:val="009574DC"/>
    <w:rsid w:val="00957F10"/>
    <w:rsid w:val="009678CE"/>
    <w:rsid w:val="0097179E"/>
    <w:rsid w:val="00971E39"/>
    <w:rsid w:val="00973737"/>
    <w:rsid w:val="00974EC7"/>
    <w:rsid w:val="0097554A"/>
    <w:rsid w:val="00976C40"/>
    <w:rsid w:val="00977F24"/>
    <w:rsid w:val="00982570"/>
    <w:rsid w:val="00983595"/>
    <w:rsid w:val="00983F06"/>
    <w:rsid w:val="0098483D"/>
    <w:rsid w:val="009875DC"/>
    <w:rsid w:val="00987DC1"/>
    <w:rsid w:val="00990A68"/>
    <w:rsid w:val="00992506"/>
    <w:rsid w:val="00996517"/>
    <w:rsid w:val="009A0D72"/>
    <w:rsid w:val="009A3F0F"/>
    <w:rsid w:val="009A5E34"/>
    <w:rsid w:val="009A62DB"/>
    <w:rsid w:val="009A795B"/>
    <w:rsid w:val="009B139F"/>
    <w:rsid w:val="009C1246"/>
    <w:rsid w:val="009C2120"/>
    <w:rsid w:val="009D08EC"/>
    <w:rsid w:val="009D1716"/>
    <w:rsid w:val="009D2604"/>
    <w:rsid w:val="009D2667"/>
    <w:rsid w:val="009D39AE"/>
    <w:rsid w:val="009D3DC4"/>
    <w:rsid w:val="009D4AD9"/>
    <w:rsid w:val="009D58E8"/>
    <w:rsid w:val="009D6AA0"/>
    <w:rsid w:val="009D7D64"/>
    <w:rsid w:val="009E2EB1"/>
    <w:rsid w:val="009E6636"/>
    <w:rsid w:val="009E74A3"/>
    <w:rsid w:val="009F0CCC"/>
    <w:rsid w:val="009F23BA"/>
    <w:rsid w:val="009F5815"/>
    <w:rsid w:val="009F7356"/>
    <w:rsid w:val="00A006D6"/>
    <w:rsid w:val="00A048FB"/>
    <w:rsid w:val="00A04D6F"/>
    <w:rsid w:val="00A0503D"/>
    <w:rsid w:val="00A059BA"/>
    <w:rsid w:val="00A05E0C"/>
    <w:rsid w:val="00A06FAE"/>
    <w:rsid w:val="00A105C3"/>
    <w:rsid w:val="00A14905"/>
    <w:rsid w:val="00A15781"/>
    <w:rsid w:val="00A20050"/>
    <w:rsid w:val="00A205D4"/>
    <w:rsid w:val="00A20A49"/>
    <w:rsid w:val="00A22A6F"/>
    <w:rsid w:val="00A23D25"/>
    <w:rsid w:val="00A250B8"/>
    <w:rsid w:val="00A25204"/>
    <w:rsid w:val="00A26685"/>
    <w:rsid w:val="00A3073E"/>
    <w:rsid w:val="00A3159F"/>
    <w:rsid w:val="00A31ABB"/>
    <w:rsid w:val="00A32CC0"/>
    <w:rsid w:val="00A32D79"/>
    <w:rsid w:val="00A36262"/>
    <w:rsid w:val="00A36603"/>
    <w:rsid w:val="00A37E15"/>
    <w:rsid w:val="00A45B64"/>
    <w:rsid w:val="00A47DC8"/>
    <w:rsid w:val="00A51964"/>
    <w:rsid w:val="00A52866"/>
    <w:rsid w:val="00A549B3"/>
    <w:rsid w:val="00A5531E"/>
    <w:rsid w:val="00A641C7"/>
    <w:rsid w:val="00A648DF"/>
    <w:rsid w:val="00A64E51"/>
    <w:rsid w:val="00A65092"/>
    <w:rsid w:val="00A656F4"/>
    <w:rsid w:val="00A6577E"/>
    <w:rsid w:val="00A70404"/>
    <w:rsid w:val="00A7116A"/>
    <w:rsid w:val="00A7116B"/>
    <w:rsid w:val="00A717E9"/>
    <w:rsid w:val="00A723A2"/>
    <w:rsid w:val="00A7280D"/>
    <w:rsid w:val="00A7339C"/>
    <w:rsid w:val="00A75511"/>
    <w:rsid w:val="00A80DAA"/>
    <w:rsid w:val="00A8590D"/>
    <w:rsid w:val="00A8621A"/>
    <w:rsid w:val="00A90F88"/>
    <w:rsid w:val="00A91182"/>
    <w:rsid w:val="00A9188C"/>
    <w:rsid w:val="00A926AF"/>
    <w:rsid w:val="00A96AFF"/>
    <w:rsid w:val="00A97246"/>
    <w:rsid w:val="00AA0F94"/>
    <w:rsid w:val="00AA77CD"/>
    <w:rsid w:val="00AB063E"/>
    <w:rsid w:val="00AB247D"/>
    <w:rsid w:val="00AB3B5C"/>
    <w:rsid w:val="00AC1017"/>
    <w:rsid w:val="00AC2709"/>
    <w:rsid w:val="00AC275B"/>
    <w:rsid w:val="00AC3C89"/>
    <w:rsid w:val="00AC7100"/>
    <w:rsid w:val="00AD12D8"/>
    <w:rsid w:val="00AD1AA9"/>
    <w:rsid w:val="00AD415C"/>
    <w:rsid w:val="00AD4442"/>
    <w:rsid w:val="00AD6710"/>
    <w:rsid w:val="00AD7259"/>
    <w:rsid w:val="00AE134E"/>
    <w:rsid w:val="00AE1B0C"/>
    <w:rsid w:val="00AE22F4"/>
    <w:rsid w:val="00AE3A29"/>
    <w:rsid w:val="00AE3FE5"/>
    <w:rsid w:val="00AE45E3"/>
    <w:rsid w:val="00AE47E5"/>
    <w:rsid w:val="00AE4930"/>
    <w:rsid w:val="00AE57BB"/>
    <w:rsid w:val="00AF3700"/>
    <w:rsid w:val="00AF3E3B"/>
    <w:rsid w:val="00AF4330"/>
    <w:rsid w:val="00AF52DD"/>
    <w:rsid w:val="00AF6511"/>
    <w:rsid w:val="00B00EEC"/>
    <w:rsid w:val="00B02700"/>
    <w:rsid w:val="00B03C32"/>
    <w:rsid w:val="00B044EE"/>
    <w:rsid w:val="00B06C9D"/>
    <w:rsid w:val="00B07C66"/>
    <w:rsid w:val="00B10C76"/>
    <w:rsid w:val="00B1741B"/>
    <w:rsid w:val="00B17901"/>
    <w:rsid w:val="00B23155"/>
    <w:rsid w:val="00B23598"/>
    <w:rsid w:val="00B26146"/>
    <w:rsid w:val="00B2683C"/>
    <w:rsid w:val="00B306E3"/>
    <w:rsid w:val="00B31806"/>
    <w:rsid w:val="00B320DB"/>
    <w:rsid w:val="00B330A3"/>
    <w:rsid w:val="00B37138"/>
    <w:rsid w:val="00B41485"/>
    <w:rsid w:val="00B418A2"/>
    <w:rsid w:val="00B42509"/>
    <w:rsid w:val="00B46495"/>
    <w:rsid w:val="00B46D37"/>
    <w:rsid w:val="00B53D0B"/>
    <w:rsid w:val="00B53F77"/>
    <w:rsid w:val="00B543F2"/>
    <w:rsid w:val="00B55478"/>
    <w:rsid w:val="00B55E58"/>
    <w:rsid w:val="00B60955"/>
    <w:rsid w:val="00B60AA6"/>
    <w:rsid w:val="00B61F31"/>
    <w:rsid w:val="00B647F7"/>
    <w:rsid w:val="00B648A8"/>
    <w:rsid w:val="00B64C69"/>
    <w:rsid w:val="00B6551A"/>
    <w:rsid w:val="00B659F1"/>
    <w:rsid w:val="00B65F60"/>
    <w:rsid w:val="00B66220"/>
    <w:rsid w:val="00B7017B"/>
    <w:rsid w:val="00B71270"/>
    <w:rsid w:val="00B72E28"/>
    <w:rsid w:val="00B73956"/>
    <w:rsid w:val="00B75938"/>
    <w:rsid w:val="00B75EB0"/>
    <w:rsid w:val="00B80E15"/>
    <w:rsid w:val="00B842C3"/>
    <w:rsid w:val="00B85FE2"/>
    <w:rsid w:val="00B861EE"/>
    <w:rsid w:val="00B87F48"/>
    <w:rsid w:val="00B91F91"/>
    <w:rsid w:val="00B9562F"/>
    <w:rsid w:val="00B95A23"/>
    <w:rsid w:val="00BA03B9"/>
    <w:rsid w:val="00BA1CE7"/>
    <w:rsid w:val="00BA262F"/>
    <w:rsid w:val="00BA363F"/>
    <w:rsid w:val="00BA4D3D"/>
    <w:rsid w:val="00BB16B1"/>
    <w:rsid w:val="00BB48FA"/>
    <w:rsid w:val="00BB692E"/>
    <w:rsid w:val="00BB7133"/>
    <w:rsid w:val="00BB749D"/>
    <w:rsid w:val="00BC2E71"/>
    <w:rsid w:val="00BC33D7"/>
    <w:rsid w:val="00BC56F1"/>
    <w:rsid w:val="00BC720A"/>
    <w:rsid w:val="00BC7236"/>
    <w:rsid w:val="00BD0035"/>
    <w:rsid w:val="00BD348E"/>
    <w:rsid w:val="00BD5B7A"/>
    <w:rsid w:val="00BD6EF3"/>
    <w:rsid w:val="00BE04AD"/>
    <w:rsid w:val="00BE1E74"/>
    <w:rsid w:val="00BE2BFC"/>
    <w:rsid w:val="00BE2FB0"/>
    <w:rsid w:val="00BE3873"/>
    <w:rsid w:val="00BE68B2"/>
    <w:rsid w:val="00BE7F88"/>
    <w:rsid w:val="00BF0775"/>
    <w:rsid w:val="00BF3B0D"/>
    <w:rsid w:val="00C0074B"/>
    <w:rsid w:val="00C021E7"/>
    <w:rsid w:val="00C10BB6"/>
    <w:rsid w:val="00C118F1"/>
    <w:rsid w:val="00C1347B"/>
    <w:rsid w:val="00C141A5"/>
    <w:rsid w:val="00C14B9E"/>
    <w:rsid w:val="00C154DE"/>
    <w:rsid w:val="00C24346"/>
    <w:rsid w:val="00C25381"/>
    <w:rsid w:val="00C26765"/>
    <w:rsid w:val="00C375F4"/>
    <w:rsid w:val="00C3788E"/>
    <w:rsid w:val="00C52507"/>
    <w:rsid w:val="00C550DE"/>
    <w:rsid w:val="00C55F3F"/>
    <w:rsid w:val="00C618B7"/>
    <w:rsid w:val="00C63C71"/>
    <w:rsid w:val="00C64DBC"/>
    <w:rsid w:val="00C65287"/>
    <w:rsid w:val="00C66422"/>
    <w:rsid w:val="00C70230"/>
    <w:rsid w:val="00C71400"/>
    <w:rsid w:val="00C80CB1"/>
    <w:rsid w:val="00C858E9"/>
    <w:rsid w:val="00C86695"/>
    <w:rsid w:val="00C8703C"/>
    <w:rsid w:val="00C87CE6"/>
    <w:rsid w:val="00C90ADC"/>
    <w:rsid w:val="00C90E90"/>
    <w:rsid w:val="00C92B82"/>
    <w:rsid w:val="00C930AF"/>
    <w:rsid w:val="00C95170"/>
    <w:rsid w:val="00C95A04"/>
    <w:rsid w:val="00CA03A3"/>
    <w:rsid w:val="00CA1416"/>
    <w:rsid w:val="00CA2B1A"/>
    <w:rsid w:val="00CA4934"/>
    <w:rsid w:val="00CA6B5B"/>
    <w:rsid w:val="00CA7233"/>
    <w:rsid w:val="00CB5734"/>
    <w:rsid w:val="00CB6E48"/>
    <w:rsid w:val="00CC0A15"/>
    <w:rsid w:val="00CC2172"/>
    <w:rsid w:val="00CC4620"/>
    <w:rsid w:val="00CC55E8"/>
    <w:rsid w:val="00CC56A5"/>
    <w:rsid w:val="00CC65B4"/>
    <w:rsid w:val="00CD2026"/>
    <w:rsid w:val="00CD39D0"/>
    <w:rsid w:val="00CD41F1"/>
    <w:rsid w:val="00CD7E11"/>
    <w:rsid w:val="00CE03BE"/>
    <w:rsid w:val="00CE0F79"/>
    <w:rsid w:val="00CE131D"/>
    <w:rsid w:val="00CE1622"/>
    <w:rsid w:val="00CE2898"/>
    <w:rsid w:val="00CE28C8"/>
    <w:rsid w:val="00CE31F3"/>
    <w:rsid w:val="00CE599E"/>
    <w:rsid w:val="00CF0D2C"/>
    <w:rsid w:val="00CF1793"/>
    <w:rsid w:val="00CF1AAE"/>
    <w:rsid w:val="00CF24D4"/>
    <w:rsid w:val="00CF30AB"/>
    <w:rsid w:val="00CF5873"/>
    <w:rsid w:val="00CF66F6"/>
    <w:rsid w:val="00D03D7B"/>
    <w:rsid w:val="00D06120"/>
    <w:rsid w:val="00D077C5"/>
    <w:rsid w:val="00D10B5E"/>
    <w:rsid w:val="00D10CC9"/>
    <w:rsid w:val="00D13BD9"/>
    <w:rsid w:val="00D205C4"/>
    <w:rsid w:val="00D269E8"/>
    <w:rsid w:val="00D27F66"/>
    <w:rsid w:val="00D32B17"/>
    <w:rsid w:val="00D32BA8"/>
    <w:rsid w:val="00D37BC3"/>
    <w:rsid w:val="00D43179"/>
    <w:rsid w:val="00D432FA"/>
    <w:rsid w:val="00D46553"/>
    <w:rsid w:val="00D4723E"/>
    <w:rsid w:val="00D537B2"/>
    <w:rsid w:val="00D539DC"/>
    <w:rsid w:val="00D570AD"/>
    <w:rsid w:val="00D6002D"/>
    <w:rsid w:val="00D60551"/>
    <w:rsid w:val="00D64126"/>
    <w:rsid w:val="00D6507E"/>
    <w:rsid w:val="00D6778E"/>
    <w:rsid w:val="00D72A82"/>
    <w:rsid w:val="00D73BF6"/>
    <w:rsid w:val="00D80193"/>
    <w:rsid w:val="00D90A42"/>
    <w:rsid w:val="00D911A7"/>
    <w:rsid w:val="00D917B5"/>
    <w:rsid w:val="00D91ACA"/>
    <w:rsid w:val="00D92790"/>
    <w:rsid w:val="00D93E79"/>
    <w:rsid w:val="00D9669B"/>
    <w:rsid w:val="00DA2239"/>
    <w:rsid w:val="00DA246B"/>
    <w:rsid w:val="00DA31AF"/>
    <w:rsid w:val="00DA361A"/>
    <w:rsid w:val="00DA57FC"/>
    <w:rsid w:val="00DA5C2F"/>
    <w:rsid w:val="00DA60D8"/>
    <w:rsid w:val="00DA6AE8"/>
    <w:rsid w:val="00DA72FB"/>
    <w:rsid w:val="00DB1870"/>
    <w:rsid w:val="00DB40A6"/>
    <w:rsid w:val="00DB4BFD"/>
    <w:rsid w:val="00DB6A62"/>
    <w:rsid w:val="00DC00F8"/>
    <w:rsid w:val="00DC1332"/>
    <w:rsid w:val="00DC2409"/>
    <w:rsid w:val="00DC2C12"/>
    <w:rsid w:val="00DC312F"/>
    <w:rsid w:val="00DC390B"/>
    <w:rsid w:val="00DC3EFF"/>
    <w:rsid w:val="00DC555B"/>
    <w:rsid w:val="00DC7C98"/>
    <w:rsid w:val="00DD0340"/>
    <w:rsid w:val="00DD06B7"/>
    <w:rsid w:val="00DD17E8"/>
    <w:rsid w:val="00DD1D7A"/>
    <w:rsid w:val="00DD2A5A"/>
    <w:rsid w:val="00DD3AF9"/>
    <w:rsid w:val="00DD6294"/>
    <w:rsid w:val="00DD75C6"/>
    <w:rsid w:val="00DD7FB7"/>
    <w:rsid w:val="00DE058B"/>
    <w:rsid w:val="00DE4CE7"/>
    <w:rsid w:val="00DE6239"/>
    <w:rsid w:val="00DE625A"/>
    <w:rsid w:val="00DE6EA9"/>
    <w:rsid w:val="00DF06A3"/>
    <w:rsid w:val="00DF1199"/>
    <w:rsid w:val="00DF1A03"/>
    <w:rsid w:val="00DF1E30"/>
    <w:rsid w:val="00DF3A46"/>
    <w:rsid w:val="00DF64B9"/>
    <w:rsid w:val="00E013F2"/>
    <w:rsid w:val="00E01FCE"/>
    <w:rsid w:val="00E0239E"/>
    <w:rsid w:val="00E037B7"/>
    <w:rsid w:val="00E04BB7"/>
    <w:rsid w:val="00E108EB"/>
    <w:rsid w:val="00E10FEA"/>
    <w:rsid w:val="00E11907"/>
    <w:rsid w:val="00E119E1"/>
    <w:rsid w:val="00E12807"/>
    <w:rsid w:val="00E14A9D"/>
    <w:rsid w:val="00E15954"/>
    <w:rsid w:val="00E15FC6"/>
    <w:rsid w:val="00E1682E"/>
    <w:rsid w:val="00E17E9A"/>
    <w:rsid w:val="00E2102B"/>
    <w:rsid w:val="00E21BF8"/>
    <w:rsid w:val="00E23282"/>
    <w:rsid w:val="00E26DE6"/>
    <w:rsid w:val="00E32AC3"/>
    <w:rsid w:val="00E33B6C"/>
    <w:rsid w:val="00E33C81"/>
    <w:rsid w:val="00E35360"/>
    <w:rsid w:val="00E367D1"/>
    <w:rsid w:val="00E367E4"/>
    <w:rsid w:val="00E40853"/>
    <w:rsid w:val="00E40F3D"/>
    <w:rsid w:val="00E41D3E"/>
    <w:rsid w:val="00E471B0"/>
    <w:rsid w:val="00E51362"/>
    <w:rsid w:val="00E545AE"/>
    <w:rsid w:val="00E54DC9"/>
    <w:rsid w:val="00E565E1"/>
    <w:rsid w:val="00E615BA"/>
    <w:rsid w:val="00E618FA"/>
    <w:rsid w:val="00E65CA1"/>
    <w:rsid w:val="00E6674B"/>
    <w:rsid w:val="00E70754"/>
    <w:rsid w:val="00E75105"/>
    <w:rsid w:val="00E75C69"/>
    <w:rsid w:val="00E76581"/>
    <w:rsid w:val="00E7763A"/>
    <w:rsid w:val="00E779B0"/>
    <w:rsid w:val="00E80E06"/>
    <w:rsid w:val="00E816AE"/>
    <w:rsid w:val="00E81E93"/>
    <w:rsid w:val="00E82C70"/>
    <w:rsid w:val="00E82D46"/>
    <w:rsid w:val="00E842F5"/>
    <w:rsid w:val="00E8559C"/>
    <w:rsid w:val="00E85AD9"/>
    <w:rsid w:val="00E86794"/>
    <w:rsid w:val="00E92C0C"/>
    <w:rsid w:val="00E93244"/>
    <w:rsid w:val="00E93304"/>
    <w:rsid w:val="00E9570D"/>
    <w:rsid w:val="00EA5830"/>
    <w:rsid w:val="00EA6AB1"/>
    <w:rsid w:val="00EB17DD"/>
    <w:rsid w:val="00EB35B8"/>
    <w:rsid w:val="00EB3D5D"/>
    <w:rsid w:val="00EB66C5"/>
    <w:rsid w:val="00EB6C7E"/>
    <w:rsid w:val="00EC1CB4"/>
    <w:rsid w:val="00EC1D41"/>
    <w:rsid w:val="00EC59BC"/>
    <w:rsid w:val="00ED6D13"/>
    <w:rsid w:val="00ED6DED"/>
    <w:rsid w:val="00EE0F4E"/>
    <w:rsid w:val="00EE3A10"/>
    <w:rsid w:val="00EE55F9"/>
    <w:rsid w:val="00EE60D0"/>
    <w:rsid w:val="00EE6130"/>
    <w:rsid w:val="00EF0A34"/>
    <w:rsid w:val="00EF3042"/>
    <w:rsid w:val="00EF33AE"/>
    <w:rsid w:val="00EF3859"/>
    <w:rsid w:val="00F01588"/>
    <w:rsid w:val="00F016B1"/>
    <w:rsid w:val="00F0286E"/>
    <w:rsid w:val="00F02C42"/>
    <w:rsid w:val="00F04A79"/>
    <w:rsid w:val="00F05E65"/>
    <w:rsid w:val="00F11AD9"/>
    <w:rsid w:val="00F12367"/>
    <w:rsid w:val="00F12C57"/>
    <w:rsid w:val="00F12EEF"/>
    <w:rsid w:val="00F14936"/>
    <w:rsid w:val="00F15149"/>
    <w:rsid w:val="00F15C23"/>
    <w:rsid w:val="00F164A6"/>
    <w:rsid w:val="00F16CBE"/>
    <w:rsid w:val="00F204EA"/>
    <w:rsid w:val="00F20DB4"/>
    <w:rsid w:val="00F2222F"/>
    <w:rsid w:val="00F2455F"/>
    <w:rsid w:val="00F27F58"/>
    <w:rsid w:val="00F32EE8"/>
    <w:rsid w:val="00F37F66"/>
    <w:rsid w:val="00F41913"/>
    <w:rsid w:val="00F428DD"/>
    <w:rsid w:val="00F42DE3"/>
    <w:rsid w:val="00F4338C"/>
    <w:rsid w:val="00F44A49"/>
    <w:rsid w:val="00F47742"/>
    <w:rsid w:val="00F52111"/>
    <w:rsid w:val="00F53442"/>
    <w:rsid w:val="00F549DF"/>
    <w:rsid w:val="00F561B8"/>
    <w:rsid w:val="00F56538"/>
    <w:rsid w:val="00F5741A"/>
    <w:rsid w:val="00F63113"/>
    <w:rsid w:val="00F70ED0"/>
    <w:rsid w:val="00F72B48"/>
    <w:rsid w:val="00F74AED"/>
    <w:rsid w:val="00F753FC"/>
    <w:rsid w:val="00F8136C"/>
    <w:rsid w:val="00F81ABE"/>
    <w:rsid w:val="00F84B02"/>
    <w:rsid w:val="00F855A1"/>
    <w:rsid w:val="00F86C56"/>
    <w:rsid w:val="00F87ADB"/>
    <w:rsid w:val="00F93EC2"/>
    <w:rsid w:val="00F97719"/>
    <w:rsid w:val="00FA32CA"/>
    <w:rsid w:val="00FA4D22"/>
    <w:rsid w:val="00FA4D23"/>
    <w:rsid w:val="00FA5212"/>
    <w:rsid w:val="00FA74EF"/>
    <w:rsid w:val="00FB08C1"/>
    <w:rsid w:val="00FB4DDE"/>
    <w:rsid w:val="00FB6801"/>
    <w:rsid w:val="00FB6F67"/>
    <w:rsid w:val="00FC1349"/>
    <w:rsid w:val="00FC344A"/>
    <w:rsid w:val="00FC4829"/>
    <w:rsid w:val="00FC4892"/>
    <w:rsid w:val="00FC513F"/>
    <w:rsid w:val="00FC55F2"/>
    <w:rsid w:val="00FC7BB7"/>
    <w:rsid w:val="00FD1A5A"/>
    <w:rsid w:val="00FD1FFE"/>
    <w:rsid w:val="00FD25C1"/>
    <w:rsid w:val="00FD4F56"/>
    <w:rsid w:val="00FE130B"/>
    <w:rsid w:val="00FE2C1B"/>
    <w:rsid w:val="00FE4DA8"/>
    <w:rsid w:val="00FE4DF8"/>
    <w:rsid w:val="00FE5884"/>
    <w:rsid w:val="00FE74EB"/>
    <w:rsid w:val="00FF0D7F"/>
    <w:rsid w:val="00FF1A4E"/>
    <w:rsid w:val="00FF5AD6"/>
    <w:rsid w:val="00FF6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0B906"/>
  <w15:chartTrackingRefBased/>
  <w15:docId w15:val="{70E63776-3175-4E6F-A17D-AAB14AEAA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0FEA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0F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2A6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0F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ext">
    <w:name w:val="Text"/>
    <w:basedOn w:val="Normal"/>
    <w:link w:val="TextChar"/>
    <w:rsid w:val="00E10FEA"/>
    <w:pPr>
      <w:spacing w:line="360" w:lineRule="auto"/>
    </w:pPr>
    <w:rPr>
      <w:rFonts w:ascii="Arial" w:eastAsia="Times New Roman" w:hAnsi="Arial" w:cs="Times New Roman"/>
      <w:sz w:val="22"/>
      <w:szCs w:val="20"/>
    </w:rPr>
  </w:style>
  <w:style w:type="paragraph" w:customStyle="1" w:styleId="Manuscriptheading1">
    <w:name w:val="Manuscript heading 1"/>
    <w:basedOn w:val="Heading1"/>
    <w:next w:val="Text"/>
    <w:rsid w:val="00E10FEA"/>
    <w:pPr>
      <w:keepLines w:val="0"/>
      <w:spacing w:after="60" w:line="360" w:lineRule="auto"/>
      <w:jc w:val="center"/>
    </w:pPr>
    <w:rPr>
      <w:rFonts w:ascii="Arial" w:eastAsia="Times New Roman" w:hAnsi="Arial" w:cs="Arial"/>
      <w:b/>
      <w:color w:val="auto"/>
      <w:szCs w:val="28"/>
    </w:rPr>
  </w:style>
  <w:style w:type="character" w:customStyle="1" w:styleId="TextChar">
    <w:name w:val="Text Char"/>
    <w:basedOn w:val="DefaultParagraphFont"/>
    <w:link w:val="Text"/>
    <w:rsid w:val="00E10FEA"/>
    <w:rPr>
      <w:rFonts w:ascii="Arial" w:eastAsia="Times New Roman" w:hAnsi="Arial" w:cs="Times New Roman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10FEA"/>
    <w:rPr>
      <w:sz w:val="16"/>
      <w:szCs w:val="16"/>
    </w:rPr>
  </w:style>
  <w:style w:type="table" w:styleId="MediumGrid2">
    <w:name w:val="Medium Grid 2"/>
    <w:basedOn w:val="TableNormal"/>
    <w:uiPriority w:val="68"/>
    <w:rsid w:val="00E10FE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NormalWeb">
    <w:name w:val="Normal (Web)"/>
    <w:basedOn w:val="Normal"/>
    <w:uiPriority w:val="99"/>
    <w:unhideWhenUsed/>
    <w:rsid w:val="00E10FEA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E10FEA"/>
  </w:style>
  <w:style w:type="character" w:customStyle="1" w:styleId="CommentTextChar">
    <w:name w:val="Comment Text Char"/>
    <w:basedOn w:val="DefaultParagraphFont"/>
    <w:link w:val="CommentText"/>
    <w:uiPriority w:val="99"/>
    <w:rsid w:val="00E10FE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0F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0FE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10FEA"/>
    <w:pPr>
      <w:spacing w:after="0" w:line="240" w:lineRule="auto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FE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FEA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10FEA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0FEA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10FEA"/>
    <w:pPr>
      <w:spacing w:line="36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0FEA"/>
    <w:rPr>
      <w:rFonts w:ascii="Arial" w:hAnsi="Arial" w:cs="Arial"/>
      <w:noProof/>
      <w:sz w:val="24"/>
      <w:szCs w:val="24"/>
    </w:rPr>
  </w:style>
  <w:style w:type="paragraph" w:customStyle="1" w:styleId="Instructions">
    <w:name w:val="Instructions"/>
    <w:basedOn w:val="Normal"/>
    <w:next w:val="Text"/>
    <w:link w:val="InstructionsChar"/>
    <w:rsid w:val="00E10FEA"/>
    <w:pPr>
      <w:spacing w:line="360" w:lineRule="auto"/>
    </w:pPr>
    <w:rPr>
      <w:rFonts w:ascii="Arial" w:eastAsia="Times New Roman" w:hAnsi="Arial" w:cs="Arial"/>
      <w:bCs/>
      <w:i/>
      <w:iCs/>
      <w:sz w:val="20"/>
      <w:szCs w:val="20"/>
      <w:lang w:eastAsia="en-GB"/>
    </w:rPr>
  </w:style>
  <w:style w:type="character" w:customStyle="1" w:styleId="InstructionsChar">
    <w:name w:val="Instructions Char"/>
    <w:basedOn w:val="DefaultParagraphFont"/>
    <w:link w:val="Instructions"/>
    <w:rsid w:val="00E10FEA"/>
    <w:rPr>
      <w:rFonts w:ascii="Arial" w:eastAsia="Times New Roman" w:hAnsi="Arial" w:cs="Arial"/>
      <w:bCs/>
      <w:i/>
      <w:i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E10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0FEA"/>
    <w:pPr>
      <w:ind w:left="720"/>
    </w:pPr>
    <w:rPr>
      <w:rFonts w:ascii="Calibri" w:hAnsi="Calibri" w:cs="Calibr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E10FE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0F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0FEA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10F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0FEA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10FEA"/>
  </w:style>
  <w:style w:type="paragraph" w:customStyle="1" w:styleId="normalbold">
    <w:name w:val="normal + bold"/>
    <w:basedOn w:val="Heading1"/>
    <w:qFormat/>
    <w:rsid w:val="005F2FB4"/>
    <w:pPr>
      <w:keepNext w:val="0"/>
      <w:keepLines w:val="0"/>
      <w:tabs>
        <w:tab w:val="left" w:pos="3255"/>
      </w:tabs>
      <w:spacing w:before="0" w:line="480" w:lineRule="auto"/>
    </w:pPr>
    <w:rPr>
      <w:rFonts w:ascii="Arial" w:eastAsia="Times New Roman" w:hAnsi="Arial" w:cs="Arial"/>
      <w:b/>
      <w:color w:val="auto"/>
      <w:sz w:val="22"/>
      <w:szCs w:val="22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0E5D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12367"/>
    <w:rPr>
      <w:color w:val="808080"/>
      <w:shd w:val="clear" w:color="auto" w:fill="E6E6E6"/>
    </w:rPr>
  </w:style>
  <w:style w:type="table" w:styleId="TableGridLight">
    <w:name w:val="Grid Table Light"/>
    <w:basedOn w:val="TableNormal"/>
    <w:uiPriority w:val="40"/>
    <w:rsid w:val="002D371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A22A6F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22A6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23481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0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7730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4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6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2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9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96797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91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30626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54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1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87530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1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8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61408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67719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526982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68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17466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3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20912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97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781849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3296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9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47DC5D-916E-4F93-BF8B-95C15CDBD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0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erson-Lomba, Oscar</dc:creator>
  <cp:keywords/>
  <dc:description/>
  <cp:lastModifiedBy>Andrea Balinson</cp:lastModifiedBy>
  <cp:revision>4</cp:revision>
  <dcterms:created xsi:type="dcterms:W3CDTF">2019-02-01T20:30:00Z</dcterms:created>
  <dcterms:modified xsi:type="dcterms:W3CDTF">2019-02-01T20:34:00Z</dcterms:modified>
</cp:coreProperties>
</file>